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AF868" w14:textId="7D730F9B" w:rsidR="00E22AB9" w:rsidRPr="00C0545F" w:rsidRDefault="00906DFF" w:rsidP="00E22AB9">
      <w:pPr>
        <w:rPr>
          <w:sz w:val="32"/>
          <w:szCs w:val="32"/>
        </w:rPr>
      </w:pPr>
      <w:r>
        <w:rPr>
          <w:b/>
          <w:bCs/>
          <w:sz w:val="32"/>
          <w:szCs w:val="32"/>
        </w:rPr>
        <w:t xml:space="preserve">Supplementary material 1: </w:t>
      </w:r>
      <w:r w:rsidR="00740232" w:rsidRPr="00C0545F">
        <w:rPr>
          <w:b/>
          <w:bCs/>
          <w:sz w:val="32"/>
          <w:szCs w:val="32"/>
        </w:rPr>
        <w:t>Interview guide</w:t>
      </w:r>
    </w:p>
    <w:p w14:paraId="144867C7" w14:textId="4A121B03" w:rsidR="00E22AB9" w:rsidRPr="00C0545F" w:rsidRDefault="00E22AB9" w:rsidP="00E22AB9">
      <w:pPr>
        <w:rPr>
          <w:b/>
          <w:bCs/>
          <w:sz w:val="24"/>
          <w:szCs w:val="24"/>
          <w:u w:val="single"/>
        </w:rPr>
      </w:pPr>
      <w:r w:rsidRPr="00C0545F">
        <w:rPr>
          <w:b/>
          <w:bCs/>
          <w:sz w:val="24"/>
          <w:szCs w:val="24"/>
          <w:u w:val="single"/>
        </w:rPr>
        <w:t>Introducti</w:t>
      </w:r>
      <w:r w:rsidR="00E273ED" w:rsidRPr="00C0545F">
        <w:rPr>
          <w:b/>
          <w:bCs/>
          <w:sz w:val="24"/>
          <w:szCs w:val="24"/>
          <w:u w:val="single"/>
        </w:rPr>
        <w:t>on</w:t>
      </w:r>
      <w:r w:rsidRPr="00C0545F">
        <w:rPr>
          <w:b/>
          <w:bCs/>
          <w:sz w:val="24"/>
          <w:szCs w:val="24"/>
          <w:u w:val="single"/>
        </w:rPr>
        <w:t xml:space="preserve"> </w:t>
      </w:r>
    </w:p>
    <w:p w14:paraId="6F16DB43" w14:textId="6A4D1343" w:rsidR="006C5B2C" w:rsidRDefault="00487B0F" w:rsidP="006C5B2C">
      <w:pPr>
        <w:spacing w:before="240"/>
        <w:rPr>
          <w:i/>
          <w:iCs/>
        </w:rPr>
      </w:pPr>
      <w:r w:rsidRPr="00487B0F">
        <w:rPr>
          <w:i/>
          <w:iCs/>
        </w:rPr>
        <w:t>*</w:t>
      </w:r>
      <w:r w:rsidR="0010105F" w:rsidRPr="00487B0F">
        <w:rPr>
          <w:i/>
          <w:iCs/>
        </w:rPr>
        <w:t xml:space="preserve">Introduction to the interview to be explained to </w:t>
      </w:r>
      <w:r w:rsidR="008A7941">
        <w:rPr>
          <w:i/>
          <w:iCs/>
        </w:rPr>
        <w:t xml:space="preserve">the </w:t>
      </w:r>
      <w:r w:rsidR="0010105F" w:rsidRPr="00487B0F">
        <w:rPr>
          <w:i/>
          <w:iCs/>
        </w:rPr>
        <w:t>participant</w:t>
      </w:r>
      <w:r w:rsidRPr="00487B0F">
        <w:rPr>
          <w:i/>
          <w:iCs/>
        </w:rPr>
        <w:t>*</w:t>
      </w:r>
    </w:p>
    <w:p w14:paraId="020323AB" w14:textId="77777777" w:rsidR="006C5B2C" w:rsidRPr="006C5B2C" w:rsidRDefault="006C5B2C" w:rsidP="006C5B2C">
      <w:pPr>
        <w:spacing w:before="240"/>
        <w:rPr>
          <w:i/>
          <w:iCs/>
        </w:rPr>
      </w:pPr>
    </w:p>
    <w:p w14:paraId="69417520" w14:textId="34B0D134" w:rsidR="00E22AB9" w:rsidRPr="00C0545F" w:rsidRDefault="00740232" w:rsidP="00E22AB9">
      <w:pPr>
        <w:rPr>
          <w:b/>
          <w:bCs/>
          <w:sz w:val="24"/>
          <w:szCs w:val="24"/>
          <w:u w:val="single"/>
        </w:rPr>
      </w:pPr>
      <w:r w:rsidRPr="00C0545F">
        <w:rPr>
          <w:b/>
          <w:bCs/>
          <w:sz w:val="24"/>
          <w:szCs w:val="24"/>
          <w:u w:val="single"/>
        </w:rPr>
        <w:t>Participant information</w:t>
      </w:r>
    </w:p>
    <w:p w14:paraId="5723B758" w14:textId="7E5C6DD0" w:rsidR="00E22AB9" w:rsidRPr="00C0545F" w:rsidRDefault="00E22AB9" w:rsidP="0085106D">
      <w:pPr>
        <w:pStyle w:val="Lijstalinea"/>
        <w:numPr>
          <w:ilvl w:val="0"/>
          <w:numId w:val="8"/>
        </w:numPr>
        <w:rPr>
          <w:b/>
          <w:bCs/>
          <w:u w:val="single"/>
        </w:rPr>
      </w:pPr>
      <w:r w:rsidRPr="00C0545F">
        <w:rPr>
          <w:noProof/>
          <w:lang w:eastAsia="nl-NL"/>
        </w:rPr>
        <mc:AlternateContent>
          <mc:Choice Requires="wps">
            <w:drawing>
              <wp:anchor distT="0" distB="0" distL="114300" distR="114300" simplePos="0" relativeHeight="251659264" behindDoc="0" locked="0" layoutInCell="1" allowOverlap="1" wp14:anchorId="5461796C" wp14:editId="3A7BFFA6">
                <wp:simplePos x="0" y="0"/>
                <wp:positionH relativeFrom="margin">
                  <wp:align>right</wp:align>
                </wp:positionH>
                <wp:positionV relativeFrom="paragraph">
                  <wp:posOffset>198647</wp:posOffset>
                </wp:positionV>
                <wp:extent cx="5274310" cy="835025"/>
                <wp:effectExtent l="0" t="0" r="21590" b="27305"/>
                <wp:wrapSquare wrapText="bothSides"/>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835025"/>
                        </a:xfrm>
                        <a:prstGeom prst="rect">
                          <a:avLst/>
                        </a:prstGeom>
                        <a:solidFill>
                          <a:srgbClr val="FFFFFF"/>
                        </a:solidFill>
                        <a:ln w="9525">
                          <a:solidFill>
                            <a:srgbClr val="000000"/>
                          </a:solidFill>
                          <a:miter lim="800000"/>
                          <a:headEnd/>
                          <a:tailEnd/>
                        </a:ln>
                      </wps:spPr>
                      <wps:txbx>
                        <w:txbxContent>
                          <w:p w14:paraId="55792110" w14:textId="37FC5A33" w:rsidR="00E22AB9" w:rsidRPr="00C0545F" w:rsidRDefault="00E22AB9" w:rsidP="00A32051">
                            <w:pPr>
                              <w:numPr>
                                <w:ilvl w:val="1"/>
                                <w:numId w:val="9"/>
                              </w:numPr>
                              <w:tabs>
                                <w:tab w:val="clear" w:pos="1440"/>
                                <w:tab w:val="num" w:pos="426"/>
                              </w:tabs>
                              <w:spacing w:line="240" w:lineRule="auto"/>
                              <w:ind w:left="720" w:hanging="720"/>
                            </w:pPr>
                            <w:r w:rsidRPr="00C0545F">
                              <w:t>W</w:t>
                            </w:r>
                            <w:r w:rsidR="00C0545F" w:rsidRPr="00C0545F">
                              <w:t>hat is your age?</w:t>
                            </w:r>
                          </w:p>
                          <w:p w14:paraId="22F658E7" w14:textId="21A83149" w:rsidR="00E22AB9" w:rsidRPr="00C0545F" w:rsidRDefault="00E22AB9" w:rsidP="00A32051">
                            <w:pPr>
                              <w:numPr>
                                <w:ilvl w:val="1"/>
                                <w:numId w:val="9"/>
                              </w:numPr>
                              <w:tabs>
                                <w:tab w:val="clear" w:pos="1440"/>
                                <w:tab w:val="num" w:pos="426"/>
                              </w:tabs>
                              <w:spacing w:line="240" w:lineRule="auto"/>
                              <w:ind w:left="426" w:hanging="426"/>
                            </w:pPr>
                            <w:r w:rsidRPr="00C0545F">
                              <w:t>W</w:t>
                            </w:r>
                            <w:r w:rsidR="00C0545F" w:rsidRPr="00C0545F">
                              <w:t>hat is your profession within the nursing home?</w:t>
                            </w:r>
                          </w:p>
                          <w:p w14:paraId="5FBD5395" w14:textId="36024B16" w:rsidR="00E22AB9" w:rsidRPr="00C0545F" w:rsidRDefault="00C0545F" w:rsidP="00A32051">
                            <w:pPr>
                              <w:numPr>
                                <w:ilvl w:val="1"/>
                                <w:numId w:val="9"/>
                              </w:numPr>
                              <w:tabs>
                                <w:tab w:val="clear" w:pos="1440"/>
                                <w:tab w:val="num" w:pos="426"/>
                              </w:tabs>
                              <w:spacing w:line="240" w:lineRule="auto"/>
                              <w:ind w:left="720" w:hanging="720"/>
                            </w:pPr>
                            <w:r w:rsidRPr="00C0545F">
                              <w:t>How many years have you worked in nursing home care?</w:t>
                            </w:r>
                          </w:p>
                          <w:p w14:paraId="7D3C67C6" w14:textId="6EEDE510" w:rsidR="00E22AB9" w:rsidRPr="00C0545F" w:rsidRDefault="00C0545F" w:rsidP="00A32051">
                            <w:pPr>
                              <w:numPr>
                                <w:ilvl w:val="1"/>
                                <w:numId w:val="9"/>
                              </w:numPr>
                              <w:tabs>
                                <w:tab w:val="clear" w:pos="1440"/>
                                <w:tab w:val="num" w:pos="426"/>
                              </w:tabs>
                              <w:spacing w:line="240" w:lineRule="auto"/>
                              <w:ind w:left="720" w:hanging="720"/>
                            </w:pPr>
                            <w:r w:rsidRPr="00C0545F">
                              <w:t>How many years have you worked at your current organization?</w:t>
                            </w:r>
                          </w:p>
                          <w:p w14:paraId="1165FF4F" w14:textId="762DA204" w:rsidR="00E22AB9" w:rsidRPr="00C0545F" w:rsidRDefault="00C0545F" w:rsidP="00A32051">
                            <w:pPr>
                              <w:numPr>
                                <w:ilvl w:val="1"/>
                                <w:numId w:val="9"/>
                              </w:numPr>
                              <w:tabs>
                                <w:tab w:val="clear" w:pos="1440"/>
                                <w:tab w:val="num" w:pos="426"/>
                              </w:tabs>
                              <w:spacing w:line="240" w:lineRule="auto"/>
                              <w:ind w:left="720" w:hanging="720"/>
                            </w:pPr>
                            <w:r w:rsidRPr="00C0545F">
                              <w:t>What types of clients do you care for</w:t>
                            </w:r>
                            <w:r w:rsidR="00E22AB9" w:rsidRPr="00C0545F">
                              <w:t>? (</w:t>
                            </w:r>
                            <w:r w:rsidRPr="00C0545F">
                              <w:t>psychogeriatric/somatic/short-term residential/geriatric rehabilitation)</w:t>
                            </w:r>
                          </w:p>
                          <w:p w14:paraId="01AE17DF" w14:textId="77777777" w:rsidR="00C0545F" w:rsidRPr="00C0545F" w:rsidRDefault="00C0545F"/>
                        </w:txbxContent>
                      </wps:txbx>
                      <wps:bodyPr rot="0" vert="horz" wrap="square" lIns="91440" tIns="45720" rIns="91440" bIns="45720" anchor="t" anchorCtr="0" upright="1">
                        <a:spAutoFit/>
                      </wps:bodyPr>
                    </wps:wsp>
                  </a:graphicData>
                </a:graphic>
              </wp:anchor>
            </w:drawing>
          </mc:Choice>
          <mc:Fallback>
            <w:pict>
              <v:shapetype w14:anchorId="5461796C" id="_x0000_t202" coordsize="21600,21600" o:spt="202" path="m,l,21600r21600,l21600,xe">
                <v:stroke joinstyle="miter"/>
                <v:path gradientshapeok="t" o:connecttype="rect"/>
              </v:shapetype>
              <v:shape id="Tekstvak 1" o:spid="_x0000_s1026" type="#_x0000_t202" style="position:absolute;left:0;text-align:left;margin-left:364.1pt;margin-top:15.65pt;width:415.3pt;height:65.75pt;z-index:2516592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">
                <v:textbox style="mso-fit-shape-to-text:t">
                  <w:txbxContent>
                    <w:p w14:paraId="55792110" w14:textId="37FC5A33" w:rsidR="00E22AB9" w:rsidRPr="00C0545F" w:rsidRDefault="00E22AB9" w:rsidP="00A32051">
                      <w:pPr>
                        <w:numPr>
                          <w:ilvl w:val="1"/>
                          <w:numId w:val="9"/>
                        </w:numPr>
                        <w:tabs>
                          <w:tab w:val="clear" w:pos="1440"/>
                          <w:tab w:val="num" w:pos="426"/>
                        </w:tabs>
                        <w:spacing w:line="240" w:lineRule="auto"/>
                        <w:ind w:left="720" w:hanging="720"/>
                      </w:pPr>
                      <w:r w:rsidRPr="00C0545F">
                        <w:t>W</w:t>
                      </w:r>
                      <w:r w:rsidR="00C0545F" w:rsidRPr="00C0545F">
                        <w:t>hat is your age?</w:t>
                      </w:r>
                    </w:p>
                    <w:p w14:paraId="22F658E7" w14:textId="21A83149" w:rsidR="00E22AB9" w:rsidRPr="00C0545F" w:rsidRDefault="00E22AB9" w:rsidP="00A32051">
                      <w:pPr>
                        <w:numPr>
                          <w:ilvl w:val="1"/>
                          <w:numId w:val="9"/>
                        </w:numPr>
                        <w:tabs>
                          <w:tab w:val="clear" w:pos="1440"/>
                          <w:tab w:val="num" w:pos="426"/>
                        </w:tabs>
                        <w:spacing w:line="240" w:lineRule="auto"/>
                        <w:ind w:left="426" w:hanging="426"/>
                      </w:pPr>
                      <w:r w:rsidRPr="00C0545F">
                        <w:t>W</w:t>
                      </w:r>
                      <w:r w:rsidR="00C0545F" w:rsidRPr="00C0545F">
                        <w:t>hat is your profession within the nursing home?</w:t>
                      </w:r>
                    </w:p>
                    <w:p w14:paraId="5FBD5395" w14:textId="36024B16" w:rsidR="00E22AB9" w:rsidRPr="00C0545F" w:rsidRDefault="00C0545F" w:rsidP="00A32051">
                      <w:pPr>
                        <w:numPr>
                          <w:ilvl w:val="1"/>
                          <w:numId w:val="9"/>
                        </w:numPr>
                        <w:tabs>
                          <w:tab w:val="clear" w:pos="1440"/>
                          <w:tab w:val="num" w:pos="426"/>
                        </w:tabs>
                        <w:spacing w:line="240" w:lineRule="auto"/>
                        <w:ind w:left="720" w:hanging="720"/>
                      </w:pPr>
                      <w:r w:rsidRPr="00C0545F">
                        <w:t>How many years have you worked in nursing home care?</w:t>
                      </w:r>
                    </w:p>
                    <w:p w14:paraId="7D3C67C6" w14:textId="6EEDE510" w:rsidR="00E22AB9" w:rsidRPr="00C0545F" w:rsidRDefault="00C0545F" w:rsidP="00A32051">
                      <w:pPr>
                        <w:numPr>
                          <w:ilvl w:val="1"/>
                          <w:numId w:val="9"/>
                        </w:numPr>
                        <w:tabs>
                          <w:tab w:val="clear" w:pos="1440"/>
                          <w:tab w:val="num" w:pos="426"/>
                        </w:tabs>
                        <w:spacing w:line="240" w:lineRule="auto"/>
                        <w:ind w:left="720" w:hanging="720"/>
                      </w:pPr>
                      <w:r w:rsidRPr="00C0545F">
                        <w:t>How many years have you worked at your current organization?</w:t>
                      </w:r>
                    </w:p>
                    <w:p w14:paraId="1165FF4F" w14:textId="762DA204" w:rsidR="00E22AB9" w:rsidRPr="00C0545F" w:rsidRDefault="00C0545F" w:rsidP="00A32051">
                      <w:pPr>
                        <w:numPr>
                          <w:ilvl w:val="1"/>
                          <w:numId w:val="9"/>
                        </w:numPr>
                        <w:tabs>
                          <w:tab w:val="clear" w:pos="1440"/>
                          <w:tab w:val="num" w:pos="426"/>
                        </w:tabs>
                        <w:spacing w:line="240" w:lineRule="auto"/>
                        <w:ind w:left="720" w:hanging="720"/>
                      </w:pPr>
                      <w:r w:rsidRPr="00C0545F">
                        <w:t>What types of clients do you care for</w:t>
                      </w:r>
                      <w:r w:rsidR="00E22AB9" w:rsidRPr="00C0545F">
                        <w:t>? (</w:t>
                      </w:r>
                      <w:r w:rsidRPr="00C0545F">
                        <w:t>psychogeriatric/somatic/short-term residential/geriatric rehabilitation)</w:t>
                      </w:r>
                    </w:p>
                    <w:p w14:paraId="01AE17DF" w14:textId="77777777" w:rsidR="00C0545F" w:rsidRPr="00C0545F" w:rsidRDefault="00C0545F"/>
                  </w:txbxContent>
                </v:textbox>
                <w10:wrap type="square" anchorx="margin"/>
              </v:shape>
            </w:pict>
          </mc:Fallback>
        </mc:AlternateContent>
      </w:r>
      <w:r w:rsidR="00740232" w:rsidRPr="00C0545F">
        <w:t>Could you please introduce yourself</w:t>
      </w:r>
    </w:p>
    <w:p w14:paraId="103D7F44" w14:textId="77777777" w:rsidR="00E22AB9" w:rsidRPr="00C0545F" w:rsidRDefault="00E22AB9" w:rsidP="00E22AB9">
      <w:pPr>
        <w:rPr>
          <w:b/>
          <w:bCs/>
          <w:u w:val="single"/>
        </w:rPr>
      </w:pPr>
    </w:p>
    <w:p w14:paraId="22481471" w14:textId="77777777" w:rsidR="00E22AB9" w:rsidRPr="00C0545F" w:rsidRDefault="00E22AB9" w:rsidP="00E22AB9">
      <w:pPr>
        <w:rPr>
          <w:b/>
          <w:bCs/>
          <w:u w:val="single"/>
        </w:rPr>
      </w:pPr>
    </w:p>
    <w:p w14:paraId="42450A7E" w14:textId="77777777" w:rsidR="00E22AB9" w:rsidRPr="00C0545F" w:rsidRDefault="00E22AB9" w:rsidP="00E22AB9">
      <w:pPr>
        <w:rPr>
          <w:b/>
          <w:bCs/>
          <w:u w:val="single"/>
        </w:rPr>
      </w:pPr>
    </w:p>
    <w:p w14:paraId="6DB05CA3" w14:textId="77777777" w:rsidR="00E22AB9" w:rsidRPr="00C0545F" w:rsidRDefault="00E22AB9" w:rsidP="00E22AB9">
      <w:pPr>
        <w:rPr>
          <w:b/>
          <w:bCs/>
          <w:u w:val="single"/>
        </w:rPr>
      </w:pPr>
    </w:p>
    <w:p w14:paraId="21DEC364" w14:textId="77777777" w:rsidR="00E22AB9" w:rsidRPr="00C0545F" w:rsidRDefault="00E22AB9" w:rsidP="00E22AB9">
      <w:pPr>
        <w:rPr>
          <w:b/>
          <w:bCs/>
          <w:sz w:val="24"/>
          <w:szCs w:val="24"/>
          <w:u w:val="single"/>
        </w:rPr>
      </w:pPr>
    </w:p>
    <w:p w14:paraId="2A6A9BD9" w14:textId="77777777" w:rsidR="00C0545F" w:rsidRPr="00C0545F" w:rsidRDefault="00C0545F" w:rsidP="00E22AB9">
      <w:pPr>
        <w:rPr>
          <w:b/>
          <w:bCs/>
          <w:sz w:val="24"/>
          <w:szCs w:val="24"/>
          <w:u w:val="single"/>
        </w:rPr>
      </w:pPr>
    </w:p>
    <w:p w14:paraId="5969E4BF" w14:textId="77777777" w:rsidR="00C0545F" w:rsidRPr="00C0545F" w:rsidRDefault="00C0545F" w:rsidP="00E22AB9">
      <w:pPr>
        <w:rPr>
          <w:b/>
          <w:bCs/>
          <w:sz w:val="24"/>
          <w:szCs w:val="24"/>
          <w:u w:val="single"/>
        </w:rPr>
      </w:pPr>
    </w:p>
    <w:p w14:paraId="37447C9E" w14:textId="2A44B4C0" w:rsidR="00C0545F" w:rsidRPr="00C0545F" w:rsidRDefault="00C0545F" w:rsidP="00E22AB9">
      <w:pPr>
        <w:rPr>
          <w:b/>
          <w:bCs/>
          <w:sz w:val="24"/>
          <w:szCs w:val="24"/>
          <w:u w:val="single"/>
        </w:rPr>
      </w:pPr>
      <w:r w:rsidRPr="00C0545F">
        <w:rPr>
          <w:b/>
          <w:bCs/>
          <w:sz w:val="24"/>
          <w:szCs w:val="24"/>
          <w:u w:val="single"/>
        </w:rPr>
        <w:t>Acute respiratory infections</w:t>
      </w:r>
    </w:p>
    <w:p w14:paraId="1D4B84E7" w14:textId="33ACA5BF" w:rsidR="00E22AB9" w:rsidRPr="00C0545F" w:rsidRDefault="00607F6C" w:rsidP="00A32051">
      <w:pPr>
        <w:pStyle w:val="Lijstalinea"/>
        <w:numPr>
          <w:ilvl w:val="0"/>
          <w:numId w:val="13"/>
        </w:numPr>
      </w:pPr>
      <w:r>
        <w:t>How do you recognize an acute respiratory infection (</w:t>
      </w:r>
      <w:proofErr w:type="spellStart"/>
      <w:r>
        <w:t>eg</w:t>
      </w:r>
      <w:proofErr w:type="spellEnd"/>
      <w:r>
        <w:t xml:space="preserve">, influenza, COVID-19) in nursing home </w:t>
      </w:r>
      <w:r w:rsidR="00DF0C78">
        <w:t>clients</w:t>
      </w:r>
      <w:r>
        <w:t>? What signs or symptoms do you observe?</w:t>
      </w:r>
    </w:p>
    <w:p w14:paraId="51595CFC" w14:textId="4F901EE5" w:rsidR="005B09BC" w:rsidRPr="00C0545F" w:rsidRDefault="00B176A6" w:rsidP="005B09BC">
      <w:r w:rsidRPr="00C0545F">
        <w:rPr>
          <w:noProof/>
          <w:lang w:eastAsia="nl-NL"/>
        </w:rPr>
        <mc:AlternateContent>
          <mc:Choice Requires="wps">
            <w:drawing>
              <wp:anchor distT="0" distB="0" distL="114300" distR="114300" simplePos="0" relativeHeight="251666432" behindDoc="0" locked="0" layoutInCell="1" allowOverlap="1" wp14:anchorId="50356D8F" wp14:editId="7A237F5B">
                <wp:simplePos x="0" y="0"/>
                <wp:positionH relativeFrom="margin">
                  <wp:align>right</wp:align>
                </wp:positionH>
                <wp:positionV relativeFrom="paragraph">
                  <wp:posOffset>29210</wp:posOffset>
                </wp:positionV>
                <wp:extent cx="5290185" cy="835025"/>
                <wp:effectExtent l="0" t="0" r="24765" b="27305"/>
                <wp:wrapSquare wrapText="bothSides"/>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90185" cy="835025"/>
                        </a:xfrm>
                        <a:prstGeom prst="rect">
                          <a:avLst/>
                        </a:prstGeom>
                        <a:solidFill>
                          <a:srgbClr val="FFFFFF"/>
                        </a:solidFill>
                        <a:ln w="9525">
                          <a:solidFill>
                            <a:srgbClr val="000000"/>
                          </a:solidFill>
                          <a:miter lim="800000"/>
                          <a:headEnd/>
                          <a:tailEnd/>
                        </a:ln>
                      </wps:spPr>
                      <wps:txbx>
                        <w:txbxContent>
                          <w:p w14:paraId="663405ED" w14:textId="26E91FF1" w:rsidR="005F2586" w:rsidRPr="00C0545F" w:rsidRDefault="00F41AD5" w:rsidP="00A32051">
                            <w:pPr>
                              <w:numPr>
                                <w:ilvl w:val="1"/>
                                <w:numId w:val="9"/>
                              </w:numPr>
                              <w:tabs>
                                <w:tab w:val="clear" w:pos="1440"/>
                                <w:tab w:val="num" w:pos="426"/>
                              </w:tabs>
                              <w:spacing w:line="240" w:lineRule="auto"/>
                              <w:ind w:left="720" w:hanging="720"/>
                            </w:pPr>
                            <w:r>
                              <w:t>Are there differences in recognition between different types of clients?</w:t>
                            </w:r>
                          </w:p>
                          <w:p w14:paraId="087F8513" w14:textId="59E1BC4E" w:rsidR="00A473B5" w:rsidRPr="00C0545F" w:rsidRDefault="00F41AD5" w:rsidP="00A473B5">
                            <w:pPr>
                              <w:numPr>
                                <w:ilvl w:val="1"/>
                                <w:numId w:val="9"/>
                              </w:numPr>
                              <w:tabs>
                                <w:tab w:val="clear" w:pos="1440"/>
                                <w:tab w:val="num" w:pos="426"/>
                              </w:tabs>
                              <w:spacing w:line="240" w:lineRule="auto"/>
                              <w:ind w:left="720" w:hanging="720"/>
                            </w:pPr>
                            <w:r w:rsidRPr="00586D4D">
                              <w:t xml:space="preserve">Do you find respiratory infections in nursing home </w:t>
                            </w:r>
                            <w:r w:rsidR="00586D4D">
                              <w:t>clients easy or difficult to recognize? Does this vary by client type?</w:t>
                            </w:r>
                          </w:p>
                        </w:txbxContent>
                      </wps:txbx>
                      <wps:bodyPr rot="0" vert="horz" wrap="square" lIns="91440" tIns="45720" rIns="91440" bIns="45720" anchor="t" anchorCtr="0" upright="1">
                        <a:spAutoFit/>
                      </wps:bodyPr>
                    </wps:wsp>
                  </a:graphicData>
                </a:graphic>
                <wp14:sizeRelH relativeFrom="margin">
                  <wp14:pctWidth>0</wp14:pctWidth>
                </wp14:sizeRelH>
              </wp:anchor>
            </w:drawing>
          </mc:Choice>
          <mc:Fallback>
            <w:pict>
              <v:shape w14:anchorId="50356D8F" id="Tekstvak 4" o:spid="_x0000_s1027" type="#_x0000_t202" style="position:absolute;margin-left:365.35pt;margin-top:2.3pt;width:416.55pt;height:65.75pt;z-index:25166643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">
                <v:textbox style="mso-fit-shape-to-text:t">
                  <w:txbxContent>
                    <w:p w14:paraId="663405ED" w14:textId="26E91FF1" w:rsidR="005F2586" w:rsidRPr="00C0545F" w:rsidRDefault="00F41AD5" w:rsidP="00A32051">
                      <w:pPr>
                        <w:numPr>
                          <w:ilvl w:val="1"/>
                          <w:numId w:val="9"/>
                        </w:numPr>
                        <w:tabs>
                          <w:tab w:val="clear" w:pos="1440"/>
                          <w:tab w:val="num" w:pos="426"/>
                        </w:tabs>
                        <w:spacing w:line="240" w:lineRule="auto"/>
                        <w:ind w:left="720" w:hanging="720"/>
                      </w:pPr>
                      <w:r>
                        <w:t>Are there differences in recognition between different types of clients?</w:t>
                      </w:r>
                    </w:p>
                    <w:p w14:paraId="087F8513" w14:textId="59E1BC4E" w:rsidR="00A473B5" w:rsidRPr="00C0545F" w:rsidRDefault="00F41AD5" w:rsidP="00A473B5">
                      <w:pPr>
                        <w:numPr>
                          <w:ilvl w:val="1"/>
                          <w:numId w:val="9"/>
                        </w:numPr>
                        <w:tabs>
                          <w:tab w:val="clear" w:pos="1440"/>
                          <w:tab w:val="num" w:pos="426"/>
                        </w:tabs>
                        <w:spacing w:line="240" w:lineRule="auto"/>
                        <w:ind w:left="720" w:hanging="720"/>
                      </w:pPr>
                      <w:r w:rsidRPr="00586D4D">
                        <w:t xml:space="preserve">Do you find respiratory infections in nursing home </w:t>
                      </w:r>
                      <w:r w:rsidR="00586D4D">
                        <w:t>clients easy or difficult to recognize? Does this vary by client type?</w:t>
                      </w:r>
                    </w:p>
                  </w:txbxContent>
                </v:textbox>
                <w10:wrap type="square" anchorx="margin"/>
              </v:shape>
            </w:pict>
          </mc:Fallback>
        </mc:AlternateContent>
      </w:r>
    </w:p>
    <w:p w14:paraId="326B88EF" w14:textId="46B5217E" w:rsidR="00E22AB9" w:rsidRPr="00C0545F" w:rsidRDefault="00816E87" w:rsidP="00A32051">
      <w:pPr>
        <w:pStyle w:val="Lijstalinea"/>
        <w:numPr>
          <w:ilvl w:val="0"/>
          <w:numId w:val="13"/>
        </w:numPr>
      </w:pPr>
      <w:r>
        <w:t>Once a client has been diagnosed with an acute respiratory infection, how do you monitor them?</w:t>
      </w:r>
    </w:p>
    <w:p w14:paraId="06E29BFC" w14:textId="4C1A3607" w:rsidR="007D183B" w:rsidRPr="00C0545F" w:rsidRDefault="007D183B" w:rsidP="007D183B">
      <w:r w:rsidRPr="00C0545F">
        <w:rPr>
          <w:noProof/>
          <w:lang w:eastAsia="nl-NL"/>
        </w:rPr>
        <mc:AlternateContent>
          <mc:Choice Requires="wps">
            <w:drawing>
              <wp:anchor distT="0" distB="0" distL="114300" distR="114300" simplePos="0" relativeHeight="251668480" behindDoc="0" locked="0" layoutInCell="1" allowOverlap="1" wp14:anchorId="50204922" wp14:editId="13C7FA05">
                <wp:simplePos x="0" y="0"/>
                <wp:positionH relativeFrom="margin">
                  <wp:posOffset>443865</wp:posOffset>
                </wp:positionH>
                <wp:positionV relativeFrom="paragraph">
                  <wp:posOffset>10160</wp:posOffset>
                </wp:positionV>
                <wp:extent cx="5160010" cy="835025"/>
                <wp:effectExtent l="0" t="0" r="21590" b="10160"/>
                <wp:wrapSquare wrapText="bothSides"/>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0010" cy="835025"/>
                        </a:xfrm>
                        <a:prstGeom prst="rect">
                          <a:avLst/>
                        </a:prstGeom>
                        <a:solidFill>
                          <a:srgbClr val="FFFFFF"/>
                        </a:solidFill>
                        <a:ln w="9525">
                          <a:solidFill>
                            <a:srgbClr val="000000"/>
                          </a:solidFill>
                          <a:miter lim="800000"/>
                          <a:headEnd/>
                          <a:tailEnd/>
                        </a:ln>
                      </wps:spPr>
                      <wps:txbx>
                        <w:txbxContent>
                          <w:p w14:paraId="4D29A81C" w14:textId="1ECC9144" w:rsidR="003D128E" w:rsidRPr="00C0545F" w:rsidRDefault="00E24695" w:rsidP="003D128E">
                            <w:pPr>
                              <w:numPr>
                                <w:ilvl w:val="1"/>
                                <w:numId w:val="9"/>
                              </w:numPr>
                              <w:tabs>
                                <w:tab w:val="clear" w:pos="1440"/>
                                <w:tab w:val="num" w:pos="426"/>
                              </w:tabs>
                              <w:spacing w:line="240" w:lineRule="auto"/>
                              <w:ind w:left="720" w:hanging="720"/>
                            </w:pPr>
                            <w:r>
                              <w:t>Which measurements do you perform?</w:t>
                            </w:r>
                          </w:p>
                          <w:p w14:paraId="1C5A5CDF" w14:textId="435F39A8" w:rsidR="005F2586" w:rsidRPr="00C0545F" w:rsidRDefault="00E24695" w:rsidP="00A32051">
                            <w:pPr>
                              <w:numPr>
                                <w:ilvl w:val="1"/>
                                <w:numId w:val="9"/>
                              </w:numPr>
                              <w:tabs>
                                <w:tab w:val="clear" w:pos="1440"/>
                                <w:tab w:val="num" w:pos="426"/>
                              </w:tabs>
                              <w:spacing w:line="240" w:lineRule="auto"/>
                              <w:ind w:left="720" w:hanging="720"/>
                            </w:pPr>
                            <w:r>
                              <w:t>Is there anything you feel is missing in the current monitoring practices?</w:t>
                            </w:r>
                          </w:p>
                        </w:txbxContent>
                      </wps:txbx>
                      <wps:bodyPr rot="0" vert="horz" wrap="square" lIns="91440" tIns="45720" rIns="91440" bIns="45720" anchor="t" anchorCtr="0" upright="1">
                        <a:spAutoFit/>
                      </wps:bodyPr>
                    </wps:wsp>
                  </a:graphicData>
                </a:graphic>
                <wp14:sizeRelH relativeFrom="margin">
                  <wp14:pctWidth>0</wp14:pctWidth>
                </wp14:sizeRelH>
              </wp:anchor>
            </w:drawing>
          </mc:Choice>
          <mc:Fallback>
            <w:pict>
              <v:shape w14:anchorId="50204922" id="Tekstvak 5" o:spid="_x0000_s1028" type="#_x0000_t202" style="position:absolute;margin-left:34.95pt;margin-top:.8pt;width:406.3pt;height:65.75pt;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">
                <v:textbox style="mso-fit-shape-to-text:t">
                  <w:txbxContent>
                    <w:p w14:paraId="4D29A81C" w14:textId="1ECC9144" w:rsidR="003D128E" w:rsidRPr="00C0545F" w:rsidRDefault="00E24695" w:rsidP="003D128E">
                      <w:pPr>
                        <w:numPr>
                          <w:ilvl w:val="1"/>
                          <w:numId w:val="9"/>
                        </w:numPr>
                        <w:tabs>
                          <w:tab w:val="clear" w:pos="1440"/>
                          <w:tab w:val="num" w:pos="426"/>
                        </w:tabs>
                        <w:spacing w:line="240" w:lineRule="auto"/>
                        <w:ind w:left="720" w:hanging="720"/>
                      </w:pPr>
                      <w:r>
                        <w:t>Which measurements do you perform?</w:t>
                      </w:r>
                    </w:p>
                    <w:p w14:paraId="1C5A5CDF" w14:textId="435F39A8" w:rsidR="005F2586" w:rsidRPr="00C0545F" w:rsidRDefault="00E24695" w:rsidP="00A32051">
                      <w:pPr>
                        <w:numPr>
                          <w:ilvl w:val="1"/>
                          <w:numId w:val="9"/>
                        </w:numPr>
                        <w:tabs>
                          <w:tab w:val="clear" w:pos="1440"/>
                          <w:tab w:val="num" w:pos="426"/>
                        </w:tabs>
                        <w:spacing w:line="240" w:lineRule="auto"/>
                        <w:ind w:left="720" w:hanging="720"/>
                      </w:pPr>
                      <w:r>
                        <w:t>Is there anything you feel is missing in the current monitoring practices?</w:t>
                      </w:r>
                    </w:p>
                  </w:txbxContent>
                </v:textbox>
                <w10:wrap type="square" anchorx="margin"/>
              </v:shape>
            </w:pict>
          </mc:Fallback>
        </mc:AlternateContent>
      </w:r>
    </w:p>
    <w:p w14:paraId="42DDA80F" w14:textId="77777777" w:rsidR="00E32FDA" w:rsidRPr="00C0545F" w:rsidRDefault="00E32FDA" w:rsidP="00E32FDA"/>
    <w:p w14:paraId="5A69A37B" w14:textId="77777777" w:rsidR="00E32FDA" w:rsidRDefault="00E32FDA" w:rsidP="00E32FDA"/>
    <w:p w14:paraId="28DAD657" w14:textId="77777777" w:rsidR="006C5B2C" w:rsidRPr="00C0545F" w:rsidRDefault="006C5B2C" w:rsidP="00E32FDA"/>
    <w:p w14:paraId="0DA32336" w14:textId="74FFB5DF" w:rsidR="00E22AB9" w:rsidRPr="00E24695" w:rsidDel="003116E2" w:rsidRDefault="00E24695" w:rsidP="00E22AB9">
      <w:pPr>
        <w:rPr>
          <w:b/>
          <w:bCs/>
          <w:sz w:val="24"/>
          <w:szCs w:val="24"/>
          <w:u w:val="single"/>
        </w:rPr>
      </w:pPr>
      <w:r w:rsidRPr="00E24695">
        <w:rPr>
          <w:b/>
          <w:bCs/>
          <w:sz w:val="24"/>
          <w:szCs w:val="24"/>
          <w:u w:val="single"/>
        </w:rPr>
        <w:t>Digital health technologies in the nursing home</w:t>
      </w:r>
    </w:p>
    <w:p w14:paraId="62EB4739" w14:textId="1B7B5450" w:rsidR="00D95D1F" w:rsidRPr="00C0545F" w:rsidRDefault="00B62187" w:rsidP="00A32051">
      <w:pPr>
        <w:pStyle w:val="Lijstalinea"/>
        <w:numPr>
          <w:ilvl w:val="0"/>
          <w:numId w:val="8"/>
        </w:numPr>
      </w:pPr>
      <w:r>
        <w:rPr>
          <w:lang w:eastAsia="en-GB"/>
        </w:rPr>
        <w:t xml:space="preserve">What </w:t>
      </w:r>
      <w:r w:rsidR="00471B08">
        <w:rPr>
          <w:lang w:eastAsia="en-GB"/>
        </w:rPr>
        <w:t>are the views on the use of digital health technologies within your organization?</w:t>
      </w:r>
    </w:p>
    <w:p w14:paraId="0FB25622" w14:textId="5B77A701" w:rsidR="00E32FDA" w:rsidRPr="00C0545F" w:rsidRDefault="00E32FDA" w:rsidP="00E32FDA">
      <w:r w:rsidRPr="00C0545F" w:rsidDel="003116E2">
        <w:rPr>
          <w:noProof/>
          <w:lang w:eastAsia="nl-NL"/>
        </w:rPr>
        <mc:AlternateContent>
          <mc:Choice Requires="wps">
            <w:drawing>
              <wp:anchor distT="0" distB="0" distL="114300" distR="114300" simplePos="0" relativeHeight="251670528" behindDoc="0" locked="0" layoutInCell="1" allowOverlap="1" wp14:anchorId="0441511C" wp14:editId="3B5830BA">
                <wp:simplePos x="0" y="0"/>
                <wp:positionH relativeFrom="margin">
                  <wp:posOffset>497205</wp:posOffset>
                </wp:positionH>
                <wp:positionV relativeFrom="paragraph">
                  <wp:posOffset>31750</wp:posOffset>
                </wp:positionV>
                <wp:extent cx="5274310" cy="855345"/>
                <wp:effectExtent l="0" t="0" r="21590" b="20955"/>
                <wp:wrapSquare wrapText="bothSides"/>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855345"/>
                        </a:xfrm>
                        <a:prstGeom prst="rect">
                          <a:avLst/>
                        </a:prstGeom>
                        <a:solidFill>
                          <a:srgbClr val="FFFFFF"/>
                        </a:solidFill>
                        <a:ln w="9525">
                          <a:solidFill>
                            <a:srgbClr val="000000"/>
                          </a:solidFill>
                          <a:miter lim="800000"/>
                          <a:headEnd/>
                          <a:tailEnd/>
                        </a:ln>
                      </wps:spPr>
                      <wps:txbx>
                        <w:txbxContent>
                          <w:p w14:paraId="7557B5B9" w14:textId="415B2893" w:rsidR="00E32FDA" w:rsidRPr="00C0545F" w:rsidRDefault="002A7D0F" w:rsidP="00A32051">
                            <w:pPr>
                              <w:numPr>
                                <w:ilvl w:val="1"/>
                                <w:numId w:val="9"/>
                              </w:numPr>
                              <w:tabs>
                                <w:tab w:val="clear" w:pos="1440"/>
                                <w:tab w:val="num" w:pos="426"/>
                              </w:tabs>
                              <w:spacing w:line="240" w:lineRule="auto"/>
                              <w:ind w:left="720" w:hanging="720"/>
                            </w:pPr>
                            <w:r>
                              <w:t xml:space="preserve">For example: </w:t>
                            </w:r>
                            <w:proofErr w:type="spellStart"/>
                            <w:r>
                              <w:t>domotics</w:t>
                            </w:r>
                            <w:proofErr w:type="spellEnd"/>
                            <w:r>
                              <w:t xml:space="preserve">, bed sensors, robots, etc. </w:t>
                            </w:r>
                          </w:p>
                          <w:p w14:paraId="7D248589" w14:textId="413416F3" w:rsidR="009C3935" w:rsidRPr="00C0545F" w:rsidRDefault="002A7D0F" w:rsidP="00A32051">
                            <w:pPr>
                              <w:numPr>
                                <w:ilvl w:val="1"/>
                                <w:numId w:val="9"/>
                              </w:numPr>
                              <w:tabs>
                                <w:tab w:val="clear" w:pos="1440"/>
                                <w:tab w:val="num" w:pos="426"/>
                              </w:tabs>
                              <w:spacing w:line="240" w:lineRule="auto"/>
                              <w:ind w:left="720" w:hanging="720"/>
                            </w:pPr>
                            <w:r>
                              <w:rPr>
                                <w:u w:val="single"/>
                              </w:rPr>
                              <w:t>Optional clarification:</w:t>
                            </w:r>
                            <w:r>
                              <w:t xml:space="preserve"> How focused is your organization on technology and innovation? Are new digital health technologies frequently introduced, or is your organization less engaged in this are? How open are staff to using new digital health technologies?</w:t>
                            </w:r>
                          </w:p>
                          <w:p w14:paraId="40E3734B" w14:textId="77777777" w:rsidR="00E32FDA" w:rsidRPr="00C0545F" w:rsidRDefault="00E32FDA" w:rsidP="00E32FDA">
                            <w:pPr>
                              <w:spacing w:line="240" w:lineRule="auto"/>
                              <w:ind w:left="720"/>
                            </w:pPr>
                          </w:p>
                          <w:p w14:paraId="70CACC1A" w14:textId="77777777" w:rsidR="00E32FDA" w:rsidRPr="00C0545F" w:rsidRDefault="00E32FDA" w:rsidP="00E32FDA">
                            <w:pPr>
                              <w:spacing w:line="240" w:lineRule="auto"/>
                              <w:ind w:left="720"/>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0441511C" id="Tekstvak 8" o:spid="_x0000_s1029" type="#_x0000_t202" style="position:absolute;margin-left:39.15pt;margin-top:2.5pt;width:415.3pt;height:67.35pt;z-index:25167052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">
                <v:textbox>
                  <w:txbxContent>
                    <w:p w14:paraId="7557B5B9" w14:textId="415B2893" w:rsidR="00E32FDA" w:rsidRPr="00C0545F" w:rsidRDefault="002A7D0F" w:rsidP="00A32051">
                      <w:pPr>
                        <w:numPr>
                          <w:ilvl w:val="1"/>
                          <w:numId w:val="9"/>
                        </w:numPr>
                        <w:tabs>
                          <w:tab w:val="clear" w:pos="1440"/>
                          <w:tab w:val="num" w:pos="426"/>
                        </w:tabs>
                        <w:spacing w:line="240" w:lineRule="auto"/>
                        <w:ind w:left="720" w:hanging="720"/>
                      </w:pPr>
                      <w:r>
                        <w:t xml:space="preserve">For example: </w:t>
                      </w:r>
                      <w:proofErr w:type="spellStart"/>
                      <w:r>
                        <w:t>domotics</w:t>
                      </w:r>
                      <w:proofErr w:type="spellEnd"/>
                      <w:r>
                        <w:t xml:space="preserve">, bed sensors, robots, etc. </w:t>
                      </w:r>
                    </w:p>
                    <w:p w14:paraId="7D248589" w14:textId="413416F3" w:rsidR="009C3935" w:rsidRPr="00C0545F" w:rsidRDefault="002A7D0F" w:rsidP="00A32051">
                      <w:pPr>
                        <w:numPr>
                          <w:ilvl w:val="1"/>
                          <w:numId w:val="9"/>
                        </w:numPr>
                        <w:tabs>
                          <w:tab w:val="clear" w:pos="1440"/>
                          <w:tab w:val="num" w:pos="426"/>
                        </w:tabs>
                        <w:spacing w:line="240" w:lineRule="auto"/>
                        <w:ind w:left="720" w:hanging="720"/>
                      </w:pPr>
                      <w:r>
                        <w:rPr>
                          <w:u w:val="single"/>
                        </w:rPr>
                        <w:t>Optional clarification:</w:t>
                      </w:r>
                      <w:r>
                        <w:t xml:space="preserve"> How focused is your organization on technology and innovation? Are new digital health technologies frequently introduced, or is your organization less engaged in this are? How open are staff to using new digital health technologies?</w:t>
                      </w:r>
                    </w:p>
                    <w:p w14:paraId="40E3734B" w14:textId="77777777" w:rsidR="00E32FDA" w:rsidRPr="00C0545F" w:rsidRDefault="00E32FDA" w:rsidP="00E32FDA">
                      <w:pPr>
                        <w:spacing w:line="240" w:lineRule="auto"/>
                        <w:ind w:left="720"/>
                      </w:pPr>
                    </w:p>
                    <w:p w14:paraId="70CACC1A" w14:textId="77777777" w:rsidR="00E32FDA" w:rsidRPr="00C0545F" w:rsidRDefault="00E32FDA" w:rsidP="00E32FDA">
                      <w:pPr>
                        <w:spacing w:line="240" w:lineRule="auto"/>
                        <w:ind w:left="720"/>
                      </w:pPr>
                    </w:p>
                  </w:txbxContent>
                </v:textbox>
                <w10:wrap type="square" anchorx="margin"/>
              </v:shape>
            </w:pict>
          </mc:Fallback>
        </mc:AlternateContent>
      </w:r>
    </w:p>
    <w:p w14:paraId="292A85B2" w14:textId="77777777" w:rsidR="009C3935" w:rsidRPr="00C0545F" w:rsidRDefault="009C3935" w:rsidP="0005066A"/>
    <w:p w14:paraId="474F68E8" w14:textId="77777777" w:rsidR="009C3935" w:rsidRPr="00C0545F" w:rsidRDefault="009C3935" w:rsidP="0005066A"/>
    <w:p w14:paraId="3FDA4DC3" w14:textId="77777777" w:rsidR="009C3935" w:rsidRPr="00C0545F" w:rsidRDefault="009C3935" w:rsidP="0005066A"/>
    <w:p w14:paraId="297704CB" w14:textId="55862190" w:rsidR="00D01323" w:rsidRPr="00C0545F" w:rsidRDefault="000716AA" w:rsidP="00A32051">
      <w:pPr>
        <w:pStyle w:val="Lijstalinea"/>
        <w:numPr>
          <w:ilvl w:val="0"/>
          <w:numId w:val="15"/>
        </w:numPr>
      </w:pPr>
      <w:r>
        <w:t>What are your personal views on the use of digital health technologies in nursing homes?</w:t>
      </w:r>
    </w:p>
    <w:p w14:paraId="2686C12D" w14:textId="77777777" w:rsidR="0005066A" w:rsidRPr="00C0545F" w:rsidRDefault="0005066A" w:rsidP="0005066A"/>
    <w:p w14:paraId="468A76DB" w14:textId="6CAA666E" w:rsidR="00E22AB9" w:rsidRPr="00C0545F" w:rsidDel="003116E2" w:rsidRDefault="000716AA" w:rsidP="00A32051">
      <w:pPr>
        <w:pStyle w:val="Lijstalinea"/>
        <w:numPr>
          <w:ilvl w:val="0"/>
          <w:numId w:val="15"/>
        </w:numPr>
      </w:pPr>
      <w:r>
        <w:t xml:space="preserve">Does your organization already use digital health technologies to monitor vital signs </w:t>
      </w:r>
      <w:r w:rsidR="00487B0F">
        <w:t>(</w:t>
      </w:r>
      <w:proofErr w:type="spellStart"/>
      <w:r w:rsidR="00487B0F">
        <w:t>eg</w:t>
      </w:r>
      <w:proofErr w:type="spellEnd"/>
      <w:r w:rsidR="00487B0F">
        <w:t>, heart rate, respiratory rate) or physical activity?</w:t>
      </w:r>
    </w:p>
    <w:p w14:paraId="48FE77CA" w14:textId="27F146B3" w:rsidR="00E22AB9" w:rsidRPr="00C0545F" w:rsidDel="003116E2" w:rsidRDefault="00E22AB9" w:rsidP="00E22AB9">
      <w:r w:rsidRPr="00C0545F" w:rsidDel="003116E2">
        <w:rPr>
          <w:noProof/>
          <w:lang w:eastAsia="nl-NL"/>
        </w:rPr>
        <mc:AlternateContent>
          <mc:Choice Requires="wps">
            <w:drawing>
              <wp:anchor distT="0" distB="0" distL="114300" distR="114300" simplePos="0" relativeHeight="251660288" behindDoc="0" locked="0" layoutInCell="1" allowOverlap="1" wp14:anchorId="420B4DDC" wp14:editId="310A8235">
                <wp:simplePos x="0" y="0"/>
                <wp:positionH relativeFrom="margin">
                  <wp:align>right</wp:align>
                </wp:positionH>
                <wp:positionV relativeFrom="paragraph">
                  <wp:posOffset>17337</wp:posOffset>
                </wp:positionV>
                <wp:extent cx="5274310" cy="278130"/>
                <wp:effectExtent l="0" t="0" r="21590" b="26670"/>
                <wp:wrapSquare wrapText="bothSides"/>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278295"/>
                        </a:xfrm>
                        <a:prstGeom prst="rect">
                          <a:avLst/>
                        </a:prstGeom>
                        <a:solidFill>
                          <a:srgbClr val="FFFFFF"/>
                        </a:solidFill>
                        <a:ln w="9525">
                          <a:solidFill>
                            <a:srgbClr val="000000"/>
                          </a:solidFill>
                          <a:miter lim="800000"/>
                          <a:headEnd/>
                          <a:tailEnd/>
                        </a:ln>
                      </wps:spPr>
                      <wps:txbx>
                        <w:txbxContent>
                          <w:p w14:paraId="5DAE554E" w14:textId="4A67E874" w:rsidR="00D95D1F" w:rsidRPr="00487B0F" w:rsidRDefault="00487B0F" w:rsidP="00A32051">
                            <w:pPr>
                              <w:numPr>
                                <w:ilvl w:val="1"/>
                                <w:numId w:val="9"/>
                              </w:numPr>
                              <w:tabs>
                                <w:tab w:val="clear" w:pos="1440"/>
                                <w:tab w:val="num" w:pos="426"/>
                              </w:tabs>
                              <w:spacing w:line="240" w:lineRule="auto"/>
                              <w:ind w:left="720" w:hanging="720"/>
                              <w:rPr>
                                <w:lang w:val="nl-NL"/>
                              </w:rPr>
                            </w:pPr>
                            <w:r>
                              <w:rPr>
                                <w:lang w:val="nl-NL"/>
                              </w:rPr>
                              <w:t xml:space="preserve">Do </w:t>
                            </w:r>
                            <w:proofErr w:type="spellStart"/>
                            <w:r>
                              <w:rPr>
                                <w:lang w:val="nl-NL"/>
                              </w:rPr>
                              <w:t>you</w:t>
                            </w:r>
                            <w:proofErr w:type="spellEnd"/>
                            <w:r>
                              <w:rPr>
                                <w:lang w:val="nl-NL"/>
                              </w:rPr>
                              <w:t xml:space="preserve"> have </w:t>
                            </w:r>
                            <w:proofErr w:type="spellStart"/>
                            <w:r>
                              <w:rPr>
                                <w:lang w:val="nl-NL"/>
                              </w:rPr>
                              <w:t>examples</w:t>
                            </w:r>
                            <w:proofErr w:type="spellEnd"/>
                            <w:r>
                              <w:rPr>
                                <w:lang w:val="nl-NL"/>
                              </w:rPr>
                              <w:t>?</w:t>
                            </w:r>
                          </w:p>
                          <w:p w14:paraId="6DBF08AC" w14:textId="258CBC68" w:rsidR="00E22AB9" w:rsidRPr="00487B0F" w:rsidRDefault="00E22AB9" w:rsidP="00FC1F5A">
                            <w:pPr>
                              <w:spacing w:line="240" w:lineRule="auto"/>
                              <w:ind w:left="720"/>
                              <w:rPr>
                                <w:lang w:val="nl-NL"/>
                              </w:rPr>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420B4DDC" id="Tekstvak 3" o:spid="_x0000_s1030" type="#_x0000_t202" style="position:absolute;margin-left:364.1pt;margin-top:1.35pt;width:415.3pt;height:21.9pt;z-index:2516602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">
                <v:textbox>
                  <w:txbxContent>
                    <w:p w14:paraId="5DAE554E" w14:textId="4A67E874" w:rsidR="00D95D1F" w:rsidRPr="00487B0F" w:rsidRDefault="00487B0F" w:rsidP="00A32051">
                      <w:pPr>
                        <w:numPr>
                          <w:ilvl w:val="1"/>
                          <w:numId w:val="9"/>
                        </w:numPr>
                        <w:tabs>
                          <w:tab w:val="clear" w:pos="1440"/>
                          <w:tab w:val="num" w:pos="426"/>
                        </w:tabs>
                        <w:spacing w:line="240" w:lineRule="auto"/>
                        <w:ind w:left="720" w:hanging="720"/>
                        <w:rPr>
                          <w:lang w:val="nl-NL"/>
                        </w:rPr>
                      </w:pPr>
                      <w:r>
                        <w:rPr>
                          <w:lang w:val="nl-NL"/>
                        </w:rPr>
                        <w:t xml:space="preserve">Do </w:t>
                      </w:r>
                      <w:proofErr w:type="spellStart"/>
                      <w:r>
                        <w:rPr>
                          <w:lang w:val="nl-NL"/>
                        </w:rPr>
                        <w:t>you</w:t>
                      </w:r>
                      <w:proofErr w:type="spellEnd"/>
                      <w:r>
                        <w:rPr>
                          <w:lang w:val="nl-NL"/>
                        </w:rPr>
                        <w:t xml:space="preserve"> have </w:t>
                      </w:r>
                      <w:proofErr w:type="spellStart"/>
                      <w:r>
                        <w:rPr>
                          <w:lang w:val="nl-NL"/>
                        </w:rPr>
                        <w:t>examples</w:t>
                      </w:r>
                      <w:proofErr w:type="spellEnd"/>
                      <w:r>
                        <w:rPr>
                          <w:lang w:val="nl-NL"/>
                        </w:rPr>
                        <w:t>?</w:t>
                      </w:r>
                    </w:p>
                    <w:p w14:paraId="6DBF08AC" w14:textId="258CBC68" w:rsidR="00E22AB9" w:rsidRPr="00487B0F" w:rsidRDefault="00E22AB9" w:rsidP="00FC1F5A">
                      <w:pPr>
                        <w:spacing w:line="240" w:lineRule="auto"/>
                        <w:ind w:left="720"/>
                        <w:rPr>
                          <w:lang w:val="nl-NL"/>
                        </w:rPr>
                      </w:pPr>
                    </w:p>
                  </w:txbxContent>
                </v:textbox>
                <w10:wrap type="square" anchorx="margin"/>
              </v:shape>
            </w:pict>
          </mc:Fallback>
        </mc:AlternateContent>
      </w:r>
    </w:p>
    <w:p w14:paraId="65465E1E" w14:textId="6E320549" w:rsidR="00E22AB9" w:rsidRPr="00C0545F" w:rsidDel="003116E2" w:rsidRDefault="00E22AB9" w:rsidP="00E22AB9">
      <w:pPr>
        <w:rPr>
          <w:b/>
          <w:bCs/>
          <w:u w:val="single"/>
        </w:rPr>
      </w:pPr>
    </w:p>
    <w:p w14:paraId="5552757A" w14:textId="77777777" w:rsidR="007271DA" w:rsidRPr="00C0545F" w:rsidRDefault="007271DA" w:rsidP="00E22AB9">
      <w:pPr>
        <w:rPr>
          <w:b/>
          <w:bCs/>
          <w:u w:val="single"/>
        </w:rPr>
      </w:pPr>
    </w:p>
    <w:p w14:paraId="7B84D141" w14:textId="14066B63" w:rsidR="00E22AB9" w:rsidRPr="00487B0F" w:rsidRDefault="00E22AB9" w:rsidP="00E22AB9">
      <w:pPr>
        <w:rPr>
          <w:b/>
          <w:bCs/>
          <w:sz w:val="22"/>
          <w:szCs w:val="22"/>
          <w:u w:val="single"/>
        </w:rPr>
      </w:pPr>
      <w:r w:rsidRPr="00487B0F">
        <w:rPr>
          <w:b/>
          <w:bCs/>
          <w:sz w:val="22"/>
          <w:szCs w:val="22"/>
          <w:u w:val="single"/>
        </w:rPr>
        <w:t xml:space="preserve">Healthdot </w:t>
      </w:r>
    </w:p>
    <w:p w14:paraId="4A42EEFC" w14:textId="6400E6F6" w:rsidR="00E22AB9" w:rsidRPr="00C0545F" w:rsidRDefault="00487B0F" w:rsidP="00A32051">
      <w:pPr>
        <w:pStyle w:val="Lijstalinea"/>
        <w:numPr>
          <w:ilvl w:val="0"/>
          <w:numId w:val="12"/>
        </w:numPr>
      </w:pPr>
      <w:r>
        <w:t>Do you know the Healthdot?</w:t>
      </w:r>
    </w:p>
    <w:p w14:paraId="3113B463" w14:textId="77777777" w:rsidR="00EC563E" w:rsidRPr="00C0545F" w:rsidRDefault="00EC563E" w:rsidP="00CD3559">
      <w:pPr>
        <w:pStyle w:val="Lijstalinea"/>
        <w:ind w:left="720"/>
      </w:pPr>
    </w:p>
    <w:p w14:paraId="04D70FB8" w14:textId="407EFF73" w:rsidR="00E22AB9" w:rsidRPr="00C0545F" w:rsidRDefault="00E22AB9" w:rsidP="00E22AB9">
      <w:r w:rsidRPr="00C0545F">
        <w:rPr>
          <w:i/>
          <w:iCs/>
        </w:rPr>
        <w:t>*</w:t>
      </w:r>
      <w:r w:rsidR="00AE304B">
        <w:rPr>
          <w:i/>
          <w:iCs/>
        </w:rPr>
        <w:t>Explanation about the background, purpose, and intended use of the Healthdot, followed by time for questions about the Healthdot</w:t>
      </w:r>
      <w:r w:rsidRPr="00C0545F">
        <w:rPr>
          <w:i/>
          <w:iCs/>
        </w:rPr>
        <w:t>*</w:t>
      </w:r>
    </w:p>
    <w:p w14:paraId="2EC0F72C" w14:textId="77777777" w:rsidR="00EC563E" w:rsidRPr="00C0545F" w:rsidRDefault="00EC563E" w:rsidP="00E22AB9"/>
    <w:p w14:paraId="240E5FF9" w14:textId="4B5F20C7" w:rsidR="008250D3" w:rsidRDefault="008250D3" w:rsidP="008250D3">
      <w:pPr>
        <w:pStyle w:val="Lijstalinea"/>
        <w:numPr>
          <w:ilvl w:val="0"/>
          <w:numId w:val="15"/>
        </w:numPr>
      </w:pPr>
      <w:r w:rsidRPr="008250D3">
        <w:lastRenderedPageBreak/>
        <w:t>Now that you have r</w:t>
      </w:r>
      <w:r>
        <w:t xml:space="preserve">eceived the explanation, what are your overall thoughts on the use of the Healthdot? </w:t>
      </w:r>
    </w:p>
    <w:p w14:paraId="158D5B7F" w14:textId="77777777" w:rsidR="008250D3" w:rsidRPr="008250D3" w:rsidRDefault="008250D3" w:rsidP="008250D3">
      <w:pPr>
        <w:pStyle w:val="Lijstalinea"/>
        <w:ind w:left="720"/>
      </w:pPr>
    </w:p>
    <w:p w14:paraId="3DCEBE71" w14:textId="4E1CE961" w:rsidR="00E22AB9" w:rsidRPr="00F20153" w:rsidRDefault="00CF10F1" w:rsidP="00A32051">
      <w:pPr>
        <w:pStyle w:val="Lijstalinea"/>
        <w:numPr>
          <w:ilvl w:val="0"/>
          <w:numId w:val="15"/>
        </w:numPr>
      </w:pPr>
      <w:r w:rsidRPr="00C0545F">
        <w:rPr>
          <w:noProof/>
          <w:lang w:eastAsia="nl-NL"/>
        </w:rPr>
        <mc:AlternateContent>
          <mc:Choice Requires="wps">
            <w:drawing>
              <wp:anchor distT="0" distB="0" distL="114300" distR="114300" simplePos="0" relativeHeight="251661312" behindDoc="0" locked="0" layoutInCell="1" allowOverlap="1" wp14:anchorId="6C039E3A" wp14:editId="693EFC6C">
                <wp:simplePos x="0" y="0"/>
                <wp:positionH relativeFrom="margin">
                  <wp:posOffset>219075</wp:posOffset>
                </wp:positionH>
                <wp:positionV relativeFrom="paragraph">
                  <wp:posOffset>445770</wp:posOffset>
                </wp:positionV>
                <wp:extent cx="5454015" cy="7929245"/>
                <wp:effectExtent l="0" t="0" r="13335" b="14605"/>
                <wp:wrapSquare wrapText="bothSides"/>
                <wp:docPr id="6" name="Tekstvak 6"/>
                <wp:cNvGraphicFramePr/>
                <a:graphic xmlns:a="http://schemas.openxmlformats.org/drawingml/2006/main">
                  <a:graphicData uri="http://schemas.microsoft.com/office/word/2010/wordprocessingShape">
                    <wps:wsp>
                      <wps:cNvSpPr txBox="1"/>
                      <wps:spPr>
                        <a:xfrm>
                          <a:off x="0" y="0"/>
                          <a:ext cx="5454015" cy="7929245"/>
                        </a:xfrm>
                        <a:prstGeom prst="rect">
                          <a:avLst/>
                        </a:prstGeom>
                        <a:solidFill>
                          <a:schemeClr val="lt1"/>
                        </a:solidFill>
                        <a:ln w="6350">
                          <a:solidFill>
                            <a:prstClr val="black"/>
                          </a:solidFill>
                        </a:ln>
                      </wps:spPr>
                      <wps:txbx>
                        <w:txbxContent>
                          <w:p w14:paraId="39D8DA6D" w14:textId="67DD2230" w:rsidR="00E22AB9" w:rsidRPr="00C0545F" w:rsidRDefault="00B77309" w:rsidP="00A32051">
                            <w:pPr>
                              <w:pStyle w:val="Lijstalinea"/>
                              <w:numPr>
                                <w:ilvl w:val="0"/>
                                <w:numId w:val="10"/>
                              </w:numPr>
                            </w:pPr>
                            <w:r>
                              <w:t>What would be reasons to use the Healthdot?</w:t>
                            </w:r>
                          </w:p>
                          <w:p w14:paraId="4F4065A2" w14:textId="19B4FC61" w:rsidR="00E22AB9" w:rsidRPr="00C0545F" w:rsidRDefault="00B77309" w:rsidP="00A32051">
                            <w:pPr>
                              <w:pStyle w:val="Lijstalinea"/>
                              <w:numPr>
                                <w:ilvl w:val="1"/>
                                <w:numId w:val="10"/>
                              </w:numPr>
                            </w:pPr>
                            <w:r>
                              <w:t>Can you give an example of a situation in which you would want to use the Healthdot?</w:t>
                            </w:r>
                          </w:p>
                          <w:p w14:paraId="7487D01D" w14:textId="6349F39D" w:rsidR="00E22AB9" w:rsidRPr="00C0545F" w:rsidRDefault="00B77309" w:rsidP="00A32051">
                            <w:pPr>
                              <w:pStyle w:val="Lijstalinea"/>
                              <w:numPr>
                                <w:ilvl w:val="1"/>
                                <w:numId w:val="10"/>
                              </w:numPr>
                            </w:pPr>
                            <w:r>
                              <w:t>What would be reasons for different stakeholders to use the Healthdot?</w:t>
                            </w:r>
                          </w:p>
                          <w:p w14:paraId="1947E7B1" w14:textId="622DBB28" w:rsidR="00E22AB9" w:rsidRPr="00C0545F" w:rsidRDefault="00B77309" w:rsidP="00A32051">
                            <w:pPr>
                              <w:pStyle w:val="Lijstalinea"/>
                              <w:numPr>
                                <w:ilvl w:val="2"/>
                                <w:numId w:val="10"/>
                              </w:numPr>
                            </w:pPr>
                            <w:r>
                              <w:t>Physicians?</w:t>
                            </w:r>
                          </w:p>
                          <w:p w14:paraId="76902E37" w14:textId="128441E8" w:rsidR="00E22AB9" w:rsidRPr="00C0545F" w:rsidRDefault="00B77309" w:rsidP="00A32051">
                            <w:pPr>
                              <w:pStyle w:val="Lijstalinea"/>
                              <w:numPr>
                                <w:ilvl w:val="2"/>
                                <w:numId w:val="10"/>
                              </w:numPr>
                            </w:pPr>
                            <w:r>
                              <w:t>Nurses/</w:t>
                            </w:r>
                            <w:r w:rsidR="009D70B6">
                              <w:t>certified nursing assistants?</w:t>
                            </w:r>
                          </w:p>
                          <w:p w14:paraId="1449E7AC" w14:textId="0481C563" w:rsidR="00E22AB9" w:rsidRPr="00C0545F" w:rsidRDefault="009D70B6" w:rsidP="00A32051">
                            <w:pPr>
                              <w:pStyle w:val="Lijstalinea"/>
                              <w:numPr>
                                <w:ilvl w:val="2"/>
                                <w:numId w:val="10"/>
                              </w:numPr>
                            </w:pPr>
                            <w:r>
                              <w:t>Clients</w:t>
                            </w:r>
                            <w:r w:rsidR="00343967">
                              <w:t>?</w:t>
                            </w:r>
                          </w:p>
                          <w:p w14:paraId="72497657" w14:textId="6BA3B9B3" w:rsidR="00E22AB9" w:rsidRPr="00C0545F" w:rsidRDefault="00343967" w:rsidP="00A32051">
                            <w:pPr>
                              <w:pStyle w:val="Lijstalinea"/>
                              <w:numPr>
                                <w:ilvl w:val="2"/>
                                <w:numId w:val="10"/>
                              </w:numPr>
                            </w:pPr>
                            <w:r>
                              <w:t>Relatives?</w:t>
                            </w:r>
                          </w:p>
                          <w:p w14:paraId="7EF338E2" w14:textId="021E2C75" w:rsidR="004D345E" w:rsidRPr="00C0545F" w:rsidRDefault="00343967" w:rsidP="00A32051">
                            <w:pPr>
                              <w:pStyle w:val="Lijstalinea"/>
                              <w:numPr>
                                <w:ilvl w:val="1"/>
                                <w:numId w:val="10"/>
                              </w:numPr>
                            </w:pPr>
                            <w:r>
                              <w:t>Does this depend on the type of client?</w:t>
                            </w:r>
                          </w:p>
                          <w:p w14:paraId="53DA2538" w14:textId="4C27B4A7" w:rsidR="004D345E" w:rsidRPr="00C0545F" w:rsidRDefault="00343967" w:rsidP="00A32051">
                            <w:pPr>
                              <w:pStyle w:val="Lijstalinea"/>
                              <w:numPr>
                                <w:ilvl w:val="1"/>
                                <w:numId w:val="10"/>
                              </w:numPr>
                            </w:pPr>
                            <w:r>
                              <w:t>Does this depend on the type of treatment policy agreed for the client?</w:t>
                            </w:r>
                          </w:p>
                          <w:p w14:paraId="72D2BD91" w14:textId="0AB50D2D" w:rsidR="004D345E" w:rsidRPr="004721DD" w:rsidRDefault="004D345E" w:rsidP="00A32051">
                            <w:pPr>
                              <w:pStyle w:val="Lijstalinea"/>
                              <w:numPr>
                                <w:ilvl w:val="2"/>
                                <w:numId w:val="10"/>
                              </w:numPr>
                            </w:pPr>
                            <w:r w:rsidRPr="004721DD">
                              <w:t>(</w:t>
                            </w:r>
                            <w:r w:rsidR="004721DD" w:rsidRPr="004721DD">
                              <w:t xml:space="preserve">For example: </w:t>
                            </w:r>
                            <w:r w:rsidR="00997B3A">
                              <w:t>curative</w:t>
                            </w:r>
                            <w:r w:rsidR="004721DD" w:rsidRPr="004721DD">
                              <w:t xml:space="preserve"> treatment p</w:t>
                            </w:r>
                            <w:r w:rsidR="004721DD">
                              <w:t xml:space="preserve">olicy, </w:t>
                            </w:r>
                            <w:r w:rsidR="00997B3A">
                              <w:t>palliative treatment policy, symptomatic treatment policy?</w:t>
                            </w:r>
                          </w:p>
                          <w:p w14:paraId="0A74C65F" w14:textId="77777777" w:rsidR="004D345E" w:rsidRPr="004721DD" w:rsidRDefault="004D345E" w:rsidP="004D345E"/>
                          <w:p w14:paraId="1DB49C75" w14:textId="64FB79E0" w:rsidR="004D345E" w:rsidRPr="00C0545F" w:rsidRDefault="00997B3A" w:rsidP="00A32051">
                            <w:pPr>
                              <w:pStyle w:val="Lijstalinea"/>
                              <w:numPr>
                                <w:ilvl w:val="0"/>
                                <w:numId w:val="10"/>
                              </w:numPr>
                            </w:pPr>
                            <w:r>
                              <w:t>What would be reasons to NOT use the Healthdot?</w:t>
                            </w:r>
                          </w:p>
                          <w:p w14:paraId="34E2E908" w14:textId="5DF903C5" w:rsidR="004D345E" w:rsidRPr="00C0545F" w:rsidRDefault="00997B3A" w:rsidP="00A32051">
                            <w:pPr>
                              <w:pStyle w:val="Lijstalinea"/>
                              <w:numPr>
                                <w:ilvl w:val="1"/>
                                <w:numId w:val="10"/>
                              </w:numPr>
                            </w:pPr>
                            <w:r>
                              <w:t>Can you give an example of a situation in which you would NOT want to use the Healthdot?</w:t>
                            </w:r>
                          </w:p>
                          <w:p w14:paraId="60525379" w14:textId="174BD7DB" w:rsidR="00997B3A" w:rsidRPr="00C0545F" w:rsidRDefault="00997B3A" w:rsidP="00997B3A">
                            <w:pPr>
                              <w:pStyle w:val="Lijstalinea"/>
                              <w:numPr>
                                <w:ilvl w:val="1"/>
                                <w:numId w:val="10"/>
                              </w:numPr>
                            </w:pPr>
                            <w:r>
                              <w:t>What would be reasons for different stakeholders to NOT use the Healthdot?</w:t>
                            </w:r>
                          </w:p>
                          <w:p w14:paraId="51592BA3" w14:textId="77777777" w:rsidR="00997B3A" w:rsidRPr="00C0545F" w:rsidRDefault="00997B3A" w:rsidP="00997B3A">
                            <w:pPr>
                              <w:pStyle w:val="Lijstalinea"/>
                              <w:numPr>
                                <w:ilvl w:val="2"/>
                                <w:numId w:val="10"/>
                              </w:numPr>
                            </w:pPr>
                            <w:r>
                              <w:t>Physicians?</w:t>
                            </w:r>
                          </w:p>
                          <w:p w14:paraId="64EBEE85" w14:textId="77777777" w:rsidR="00997B3A" w:rsidRPr="00C0545F" w:rsidRDefault="00997B3A" w:rsidP="00997B3A">
                            <w:pPr>
                              <w:pStyle w:val="Lijstalinea"/>
                              <w:numPr>
                                <w:ilvl w:val="2"/>
                                <w:numId w:val="10"/>
                              </w:numPr>
                            </w:pPr>
                            <w:r>
                              <w:t>Nurses/certified nursing assistants?</w:t>
                            </w:r>
                          </w:p>
                          <w:p w14:paraId="4A2A4A25" w14:textId="77777777" w:rsidR="00997B3A" w:rsidRPr="00C0545F" w:rsidRDefault="00997B3A" w:rsidP="00997B3A">
                            <w:pPr>
                              <w:pStyle w:val="Lijstalinea"/>
                              <w:numPr>
                                <w:ilvl w:val="2"/>
                                <w:numId w:val="10"/>
                              </w:numPr>
                            </w:pPr>
                            <w:r>
                              <w:t>Clients?</w:t>
                            </w:r>
                          </w:p>
                          <w:p w14:paraId="536B4183" w14:textId="77777777" w:rsidR="00997B3A" w:rsidRPr="00C0545F" w:rsidRDefault="00997B3A" w:rsidP="00997B3A">
                            <w:pPr>
                              <w:pStyle w:val="Lijstalinea"/>
                              <w:numPr>
                                <w:ilvl w:val="2"/>
                                <w:numId w:val="10"/>
                              </w:numPr>
                            </w:pPr>
                            <w:r>
                              <w:t>Relatives?</w:t>
                            </w:r>
                          </w:p>
                          <w:p w14:paraId="54BD10C9" w14:textId="77777777" w:rsidR="00997B3A" w:rsidRPr="00C0545F" w:rsidRDefault="00997B3A" w:rsidP="00997B3A">
                            <w:pPr>
                              <w:pStyle w:val="Lijstalinea"/>
                              <w:numPr>
                                <w:ilvl w:val="1"/>
                                <w:numId w:val="10"/>
                              </w:numPr>
                            </w:pPr>
                            <w:r>
                              <w:t>Does this depend on the type of client?</w:t>
                            </w:r>
                          </w:p>
                          <w:p w14:paraId="7439D2D2" w14:textId="77777777" w:rsidR="00997B3A" w:rsidRPr="00C0545F" w:rsidRDefault="00997B3A" w:rsidP="00997B3A">
                            <w:pPr>
                              <w:pStyle w:val="Lijstalinea"/>
                              <w:numPr>
                                <w:ilvl w:val="1"/>
                                <w:numId w:val="10"/>
                              </w:numPr>
                            </w:pPr>
                            <w:r>
                              <w:t>Does this depend on the type of treatment policy agreed for the client?</w:t>
                            </w:r>
                          </w:p>
                          <w:p w14:paraId="6959C064" w14:textId="77777777" w:rsidR="00997B3A" w:rsidRPr="004721DD" w:rsidRDefault="00997B3A" w:rsidP="00997B3A">
                            <w:pPr>
                              <w:pStyle w:val="Lijstalinea"/>
                              <w:numPr>
                                <w:ilvl w:val="2"/>
                                <w:numId w:val="10"/>
                              </w:numPr>
                            </w:pPr>
                            <w:r w:rsidRPr="004721DD">
                              <w:t xml:space="preserve">(For example: </w:t>
                            </w:r>
                            <w:r>
                              <w:t>curative</w:t>
                            </w:r>
                            <w:r w:rsidRPr="004721DD">
                              <w:t xml:space="preserve"> treatment p</w:t>
                            </w:r>
                            <w:r>
                              <w:t>olicy, palliative treatment policy, symptomatic treatment policy?</w:t>
                            </w:r>
                          </w:p>
                          <w:p w14:paraId="4B565934" w14:textId="77777777" w:rsidR="00C57D8F" w:rsidRPr="00C0545F" w:rsidRDefault="00C57D8F" w:rsidP="00C57D8F">
                            <w:pPr>
                              <w:ind w:left="1080"/>
                            </w:pPr>
                          </w:p>
                          <w:p w14:paraId="525866CE" w14:textId="712113B5" w:rsidR="00E22AB9" w:rsidRPr="00C0545F" w:rsidRDefault="00BB4C3D" w:rsidP="00A32051">
                            <w:pPr>
                              <w:pStyle w:val="Lijstalinea"/>
                              <w:numPr>
                                <w:ilvl w:val="0"/>
                                <w:numId w:val="10"/>
                              </w:numPr>
                            </w:pPr>
                            <w:r>
                              <w:t>What benefits could the Healthdot provide?</w:t>
                            </w:r>
                          </w:p>
                          <w:p w14:paraId="581E9B8F" w14:textId="0F9382E2" w:rsidR="00E22AB9" w:rsidRDefault="00BB4C3D" w:rsidP="00A32051">
                            <w:pPr>
                              <w:pStyle w:val="Lijstalinea"/>
                              <w:numPr>
                                <w:ilvl w:val="1"/>
                                <w:numId w:val="10"/>
                              </w:numPr>
                            </w:pPr>
                            <w:r>
                              <w:t>For yourself?</w:t>
                            </w:r>
                          </w:p>
                          <w:p w14:paraId="05503394" w14:textId="2CE4FE23" w:rsidR="00BB4C3D" w:rsidRDefault="00BB4C3D" w:rsidP="00A32051">
                            <w:pPr>
                              <w:pStyle w:val="Lijstalinea"/>
                              <w:numPr>
                                <w:ilvl w:val="1"/>
                                <w:numId w:val="10"/>
                              </w:numPr>
                            </w:pPr>
                            <w:r>
                              <w:t>For physicians?</w:t>
                            </w:r>
                          </w:p>
                          <w:p w14:paraId="6DFB88C5" w14:textId="72257198" w:rsidR="00BB4C3D" w:rsidRDefault="00BB4C3D" w:rsidP="00A32051">
                            <w:pPr>
                              <w:pStyle w:val="Lijstalinea"/>
                              <w:numPr>
                                <w:ilvl w:val="1"/>
                                <w:numId w:val="10"/>
                              </w:numPr>
                            </w:pPr>
                            <w:r>
                              <w:t>For nurses/certified nursing assistants?</w:t>
                            </w:r>
                          </w:p>
                          <w:p w14:paraId="5A08BE83" w14:textId="6071ABC0" w:rsidR="00BB4C3D" w:rsidRDefault="00BB4C3D" w:rsidP="00A32051">
                            <w:pPr>
                              <w:pStyle w:val="Lijstalinea"/>
                              <w:numPr>
                                <w:ilvl w:val="1"/>
                                <w:numId w:val="10"/>
                              </w:numPr>
                            </w:pPr>
                            <w:r>
                              <w:t>For clients?</w:t>
                            </w:r>
                          </w:p>
                          <w:p w14:paraId="60299AB9" w14:textId="7CFC24F8" w:rsidR="00BB4C3D" w:rsidRPr="00C0545F" w:rsidRDefault="00BB4C3D" w:rsidP="00A32051">
                            <w:pPr>
                              <w:pStyle w:val="Lijstalinea"/>
                              <w:numPr>
                                <w:ilvl w:val="1"/>
                                <w:numId w:val="10"/>
                              </w:numPr>
                            </w:pPr>
                            <w:r>
                              <w:t>For relatives?</w:t>
                            </w:r>
                          </w:p>
                          <w:p w14:paraId="4064EB34" w14:textId="77777777" w:rsidR="00C57D8F" w:rsidRPr="00C0545F" w:rsidRDefault="00C57D8F" w:rsidP="00C57D8F">
                            <w:pPr>
                              <w:ind w:left="1080"/>
                            </w:pPr>
                          </w:p>
                          <w:p w14:paraId="56D30D4D" w14:textId="6FB89A3B" w:rsidR="003116E2" w:rsidRPr="00C0545F" w:rsidRDefault="00471011" w:rsidP="00A32051">
                            <w:pPr>
                              <w:pStyle w:val="Lijstalinea"/>
                              <w:numPr>
                                <w:ilvl w:val="0"/>
                                <w:numId w:val="10"/>
                              </w:numPr>
                            </w:pPr>
                            <w:r>
                              <w:t>For which types of clients in nursing homes could the Healthdot provide the most benefit and why?</w:t>
                            </w:r>
                          </w:p>
                          <w:p w14:paraId="15265898" w14:textId="492CD025" w:rsidR="00162DA0" w:rsidRDefault="00471011" w:rsidP="00A32051">
                            <w:pPr>
                              <w:pStyle w:val="Lijstalinea"/>
                              <w:numPr>
                                <w:ilvl w:val="1"/>
                                <w:numId w:val="10"/>
                              </w:numPr>
                            </w:pPr>
                            <w:r>
                              <w:t>Psychogeriatric?</w:t>
                            </w:r>
                          </w:p>
                          <w:p w14:paraId="65F97786" w14:textId="75599852" w:rsidR="00471011" w:rsidRDefault="00471011" w:rsidP="00A32051">
                            <w:pPr>
                              <w:pStyle w:val="Lijstalinea"/>
                              <w:numPr>
                                <w:ilvl w:val="1"/>
                                <w:numId w:val="10"/>
                              </w:numPr>
                            </w:pPr>
                            <w:r>
                              <w:t>Somatic?</w:t>
                            </w:r>
                          </w:p>
                          <w:p w14:paraId="644764EA" w14:textId="2D18F572" w:rsidR="00471011" w:rsidRDefault="00471011" w:rsidP="00A32051">
                            <w:pPr>
                              <w:pStyle w:val="Lijstalinea"/>
                              <w:numPr>
                                <w:ilvl w:val="1"/>
                                <w:numId w:val="10"/>
                              </w:numPr>
                            </w:pPr>
                            <w:r>
                              <w:t>Short-term residential?</w:t>
                            </w:r>
                          </w:p>
                          <w:p w14:paraId="0323EABE" w14:textId="678B51A1" w:rsidR="00471011" w:rsidRPr="00C0545F" w:rsidRDefault="00471011" w:rsidP="00A32051">
                            <w:pPr>
                              <w:pStyle w:val="Lijstalinea"/>
                              <w:numPr>
                                <w:ilvl w:val="1"/>
                                <w:numId w:val="10"/>
                              </w:numPr>
                            </w:pPr>
                            <w:r>
                              <w:t>Geriatric rehabilitation?</w:t>
                            </w:r>
                          </w:p>
                          <w:p w14:paraId="0A9D4E49" w14:textId="77777777" w:rsidR="00162DA0" w:rsidRPr="00C0545F" w:rsidRDefault="00162DA0" w:rsidP="00162DA0"/>
                          <w:p w14:paraId="017CC41C" w14:textId="2AA7B7F3" w:rsidR="0018462B" w:rsidRPr="00C0545F" w:rsidRDefault="00C27333" w:rsidP="00471011">
                            <w:pPr>
                              <w:pStyle w:val="Lijstalinea"/>
                              <w:numPr>
                                <w:ilvl w:val="0"/>
                                <w:numId w:val="14"/>
                              </w:numPr>
                            </w:pPr>
                            <w:r>
                              <w:t>In which situations in the nursing home would the Healthdot be most useful and why? (</w:t>
                            </w:r>
                            <w:proofErr w:type="spellStart"/>
                            <w:r>
                              <w:t>eg</w:t>
                            </w:r>
                            <w:proofErr w:type="spellEnd"/>
                            <w:r>
                              <w:t>, outbreak, individual client 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039E3A" id="Tekstvak 6" o:spid="_x0000_s1031" type="#_x0000_t202" style="position:absolute;left:0;text-align:left;margin-left:17.25pt;margin-top:35.1pt;width:429.45pt;height:624.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" fillcolor="white [3201]" strokeweight=".5pt">
                <v:textbox>
                  <w:txbxContent>
                    <w:p w14:paraId="39D8DA6D" w14:textId="67DD2230" w:rsidR="00E22AB9" w:rsidRPr="00C0545F" w:rsidRDefault="00B77309" w:rsidP="00A32051">
                      <w:pPr>
                        <w:pStyle w:val="Lijstalinea"/>
                        <w:numPr>
                          <w:ilvl w:val="0"/>
                          <w:numId w:val="10"/>
                        </w:numPr>
                      </w:pPr>
                      <w:r>
                        <w:t>What would be reasons to use the Healthdot?</w:t>
                      </w:r>
                    </w:p>
                    <w:p w14:paraId="4F4065A2" w14:textId="19B4FC61" w:rsidR="00E22AB9" w:rsidRPr="00C0545F" w:rsidRDefault="00B77309" w:rsidP="00A32051">
                      <w:pPr>
                        <w:pStyle w:val="Lijstalinea"/>
                        <w:numPr>
                          <w:ilvl w:val="1"/>
                          <w:numId w:val="10"/>
                        </w:numPr>
                      </w:pPr>
                      <w:r>
                        <w:t>Can you give an example of a situation in which you would want to use the Healthdot?</w:t>
                      </w:r>
                    </w:p>
                    <w:p w14:paraId="7487D01D" w14:textId="6349F39D" w:rsidR="00E22AB9" w:rsidRPr="00C0545F" w:rsidRDefault="00B77309" w:rsidP="00A32051">
                      <w:pPr>
                        <w:pStyle w:val="Lijstalinea"/>
                        <w:numPr>
                          <w:ilvl w:val="1"/>
                          <w:numId w:val="10"/>
                        </w:numPr>
                      </w:pPr>
                      <w:r>
                        <w:t>What would be reasons for different stakeholders to use the Healthdot?</w:t>
                      </w:r>
                    </w:p>
                    <w:p w14:paraId="1947E7B1" w14:textId="622DBB28" w:rsidR="00E22AB9" w:rsidRPr="00C0545F" w:rsidRDefault="00B77309" w:rsidP="00A32051">
                      <w:pPr>
                        <w:pStyle w:val="Lijstalinea"/>
                        <w:numPr>
                          <w:ilvl w:val="2"/>
                          <w:numId w:val="10"/>
                        </w:numPr>
                      </w:pPr>
                      <w:r>
                        <w:t>Physicians?</w:t>
                      </w:r>
                    </w:p>
                    <w:p w14:paraId="76902E37" w14:textId="128441E8" w:rsidR="00E22AB9" w:rsidRPr="00C0545F" w:rsidRDefault="00B77309" w:rsidP="00A32051">
                      <w:pPr>
                        <w:pStyle w:val="Lijstalinea"/>
                        <w:numPr>
                          <w:ilvl w:val="2"/>
                          <w:numId w:val="10"/>
                        </w:numPr>
                      </w:pPr>
                      <w:r>
                        <w:t>Nurses/</w:t>
                      </w:r>
                      <w:r w:rsidR="009D70B6">
                        <w:t>certified nursing assistants?</w:t>
                      </w:r>
                    </w:p>
                    <w:p w14:paraId="1449E7AC" w14:textId="0481C563" w:rsidR="00E22AB9" w:rsidRPr="00C0545F" w:rsidRDefault="009D70B6" w:rsidP="00A32051">
                      <w:pPr>
                        <w:pStyle w:val="Lijstalinea"/>
                        <w:numPr>
                          <w:ilvl w:val="2"/>
                          <w:numId w:val="10"/>
                        </w:numPr>
                      </w:pPr>
                      <w:r>
                        <w:t>Clients</w:t>
                      </w:r>
                      <w:r w:rsidR="00343967">
                        <w:t>?</w:t>
                      </w:r>
                    </w:p>
                    <w:p w14:paraId="72497657" w14:textId="6BA3B9B3" w:rsidR="00E22AB9" w:rsidRPr="00C0545F" w:rsidRDefault="00343967" w:rsidP="00A32051">
                      <w:pPr>
                        <w:pStyle w:val="Lijstalinea"/>
                        <w:numPr>
                          <w:ilvl w:val="2"/>
                          <w:numId w:val="10"/>
                        </w:numPr>
                      </w:pPr>
                      <w:r>
                        <w:t>Relatives?</w:t>
                      </w:r>
                    </w:p>
                    <w:p w14:paraId="7EF338E2" w14:textId="021E2C75" w:rsidR="004D345E" w:rsidRPr="00C0545F" w:rsidRDefault="00343967" w:rsidP="00A32051">
                      <w:pPr>
                        <w:pStyle w:val="Lijstalinea"/>
                        <w:numPr>
                          <w:ilvl w:val="1"/>
                          <w:numId w:val="10"/>
                        </w:numPr>
                      </w:pPr>
                      <w:r>
                        <w:t>Does this depend on the type of client?</w:t>
                      </w:r>
                    </w:p>
                    <w:p w14:paraId="53DA2538" w14:textId="4C27B4A7" w:rsidR="004D345E" w:rsidRPr="00C0545F" w:rsidRDefault="00343967" w:rsidP="00A32051">
                      <w:pPr>
                        <w:pStyle w:val="Lijstalinea"/>
                        <w:numPr>
                          <w:ilvl w:val="1"/>
                          <w:numId w:val="10"/>
                        </w:numPr>
                      </w:pPr>
                      <w:r>
                        <w:t>Does this depend on the type of treatment policy agreed for the client?</w:t>
                      </w:r>
                    </w:p>
                    <w:p w14:paraId="72D2BD91" w14:textId="0AB50D2D" w:rsidR="004D345E" w:rsidRPr="004721DD" w:rsidRDefault="004D345E" w:rsidP="00A32051">
                      <w:pPr>
                        <w:pStyle w:val="Lijstalinea"/>
                        <w:numPr>
                          <w:ilvl w:val="2"/>
                          <w:numId w:val="10"/>
                        </w:numPr>
                      </w:pPr>
                      <w:r w:rsidRPr="004721DD">
                        <w:t>(</w:t>
                      </w:r>
                      <w:r w:rsidR="004721DD" w:rsidRPr="004721DD">
                        <w:t xml:space="preserve">For example: </w:t>
                      </w:r>
                      <w:r w:rsidR="00997B3A">
                        <w:t>curative</w:t>
                      </w:r>
                      <w:r w:rsidR="004721DD" w:rsidRPr="004721DD">
                        <w:t xml:space="preserve"> treatment p</w:t>
                      </w:r>
                      <w:r w:rsidR="004721DD">
                        <w:t xml:space="preserve">olicy, </w:t>
                      </w:r>
                      <w:r w:rsidR="00997B3A">
                        <w:t>palliative treatment policy, symptomatic treatment policy?</w:t>
                      </w:r>
                    </w:p>
                    <w:p w14:paraId="0A74C65F" w14:textId="77777777" w:rsidR="004D345E" w:rsidRPr="004721DD" w:rsidRDefault="004D345E" w:rsidP="004D345E"/>
                    <w:p w14:paraId="1DB49C75" w14:textId="64FB79E0" w:rsidR="004D345E" w:rsidRPr="00C0545F" w:rsidRDefault="00997B3A" w:rsidP="00A32051">
                      <w:pPr>
                        <w:pStyle w:val="Lijstalinea"/>
                        <w:numPr>
                          <w:ilvl w:val="0"/>
                          <w:numId w:val="10"/>
                        </w:numPr>
                      </w:pPr>
                      <w:r>
                        <w:t>What would be reasons to NOT use the Healthdot?</w:t>
                      </w:r>
                    </w:p>
                    <w:p w14:paraId="34E2E908" w14:textId="5DF903C5" w:rsidR="004D345E" w:rsidRPr="00C0545F" w:rsidRDefault="00997B3A" w:rsidP="00A32051">
                      <w:pPr>
                        <w:pStyle w:val="Lijstalinea"/>
                        <w:numPr>
                          <w:ilvl w:val="1"/>
                          <w:numId w:val="10"/>
                        </w:numPr>
                      </w:pPr>
                      <w:r>
                        <w:t>Can you give an example of a situation in which you would NOT want to use the Healthdot?</w:t>
                      </w:r>
                    </w:p>
                    <w:p w14:paraId="60525379" w14:textId="174BD7DB" w:rsidR="00997B3A" w:rsidRPr="00C0545F" w:rsidRDefault="00997B3A" w:rsidP="00997B3A">
                      <w:pPr>
                        <w:pStyle w:val="Lijstalinea"/>
                        <w:numPr>
                          <w:ilvl w:val="1"/>
                          <w:numId w:val="10"/>
                        </w:numPr>
                      </w:pPr>
                      <w:r>
                        <w:t xml:space="preserve">What would be reasons for different stakeholders to </w:t>
                      </w:r>
                      <w:r>
                        <w:t xml:space="preserve">NOT </w:t>
                      </w:r>
                      <w:r>
                        <w:t>use the Healthdot?</w:t>
                      </w:r>
                    </w:p>
                    <w:p w14:paraId="51592BA3" w14:textId="77777777" w:rsidR="00997B3A" w:rsidRPr="00C0545F" w:rsidRDefault="00997B3A" w:rsidP="00997B3A">
                      <w:pPr>
                        <w:pStyle w:val="Lijstalinea"/>
                        <w:numPr>
                          <w:ilvl w:val="2"/>
                          <w:numId w:val="10"/>
                        </w:numPr>
                      </w:pPr>
                      <w:r>
                        <w:t>Physicians?</w:t>
                      </w:r>
                    </w:p>
                    <w:p w14:paraId="64EBEE85" w14:textId="77777777" w:rsidR="00997B3A" w:rsidRPr="00C0545F" w:rsidRDefault="00997B3A" w:rsidP="00997B3A">
                      <w:pPr>
                        <w:pStyle w:val="Lijstalinea"/>
                        <w:numPr>
                          <w:ilvl w:val="2"/>
                          <w:numId w:val="10"/>
                        </w:numPr>
                      </w:pPr>
                      <w:r>
                        <w:t>Nurses/certified nursing assistants?</w:t>
                      </w:r>
                    </w:p>
                    <w:p w14:paraId="4A2A4A25" w14:textId="77777777" w:rsidR="00997B3A" w:rsidRPr="00C0545F" w:rsidRDefault="00997B3A" w:rsidP="00997B3A">
                      <w:pPr>
                        <w:pStyle w:val="Lijstalinea"/>
                        <w:numPr>
                          <w:ilvl w:val="2"/>
                          <w:numId w:val="10"/>
                        </w:numPr>
                      </w:pPr>
                      <w:r>
                        <w:t>Clients?</w:t>
                      </w:r>
                    </w:p>
                    <w:p w14:paraId="536B4183" w14:textId="77777777" w:rsidR="00997B3A" w:rsidRPr="00C0545F" w:rsidRDefault="00997B3A" w:rsidP="00997B3A">
                      <w:pPr>
                        <w:pStyle w:val="Lijstalinea"/>
                        <w:numPr>
                          <w:ilvl w:val="2"/>
                          <w:numId w:val="10"/>
                        </w:numPr>
                      </w:pPr>
                      <w:r>
                        <w:t>Relatives?</w:t>
                      </w:r>
                    </w:p>
                    <w:p w14:paraId="54BD10C9" w14:textId="77777777" w:rsidR="00997B3A" w:rsidRPr="00C0545F" w:rsidRDefault="00997B3A" w:rsidP="00997B3A">
                      <w:pPr>
                        <w:pStyle w:val="Lijstalinea"/>
                        <w:numPr>
                          <w:ilvl w:val="1"/>
                          <w:numId w:val="10"/>
                        </w:numPr>
                      </w:pPr>
                      <w:r>
                        <w:t>Does this depend on the type of client?</w:t>
                      </w:r>
                    </w:p>
                    <w:p w14:paraId="7439D2D2" w14:textId="77777777" w:rsidR="00997B3A" w:rsidRPr="00C0545F" w:rsidRDefault="00997B3A" w:rsidP="00997B3A">
                      <w:pPr>
                        <w:pStyle w:val="Lijstalinea"/>
                        <w:numPr>
                          <w:ilvl w:val="1"/>
                          <w:numId w:val="10"/>
                        </w:numPr>
                      </w:pPr>
                      <w:r>
                        <w:t>Does this depend on the type of treatment policy agreed for the client?</w:t>
                      </w:r>
                    </w:p>
                    <w:p w14:paraId="6959C064" w14:textId="77777777" w:rsidR="00997B3A" w:rsidRPr="004721DD" w:rsidRDefault="00997B3A" w:rsidP="00997B3A">
                      <w:pPr>
                        <w:pStyle w:val="Lijstalinea"/>
                        <w:numPr>
                          <w:ilvl w:val="2"/>
                          <w:numId w:val="10"/>
                        </w:numPr>
                      </w:pPr>
                      <w:r w:rsidRPr="004721DD">
                        <w:t xml:space="preserve">(For example: </w:t>
                      </w:r>
                      <w:r>
                        <w:t>curative</w:t>
                      </w:r>
                      <w:r w:rsidRPr="004721DD">
                        <w:t xml:space="preserve"> treatment p</w:t>
                      </w:r>
                      <w:r>
                        <w:t>olicy, palliative treatment policy, symptomatic treatment policy?</w:t>
                      </w:r>
                    </w:p>
                    <w:p w14:paraId="4B565934" w14:textId="77777777" w:rsidR="00C57D8F" w:rsidRPr="00C0545F" w:rsidRDefault="00C57D8F" w:rsidP="00C57D8F">
                      <w:pPr>
                        <w:ind w:left="1080"/>
                      </w:pPr>
                    </w:p>
                    <w:p w14:paraId="525866CE" w14:textId="712113B5" w:rsidR="00E22AB9" w:rsidRPr="00C0545F" w:rsidRDefault="00BB4C3D" w:rsidP="00A32051">
                      <w:pPr>
                        <w:pStyle w:val="Lijstalinea"/>
                        <w:numPr>
                          <w:ilvl w:val="0"/>
                          <w:numId w:val="10"/>
                        </w:numPr>
                      </w:pPr>
                      <w:r>
                        <w:t>What benefits could the Healthdot provide?</w:t>
                      </w:r>
                    </w:p>
                    <w:p w14:paraId="581E9B8F" w14:textId="0F9382E2" w:rsidR="00E22AB9" w:rsidRDefault="00BB4C3D" w:rsidP="00A32051">
                      <w:pPr>
                        <w:pStyle w:val="Lijstalinea"/>
                        <w:numPr>
                          <w:ilvl w:val="1"/>
                          <w:numId w:val="10"/>
                        </w:numPr>
                      </w:pPr>
                      <w:r>
                        <w:t>For yourself?</w:t>
                      </w:r>
                    </w:p>
                    <w:p w14:paraId="05503394" w14:textId="2CE4FE23" w:rsidR="00BB4C3D" w:rsidRDefault="00BB4C3D" w:rsidP="00A32051">
                      <w:pPr>
                        <w:pStyle w:val="Lijstalinea"/>
                        <w:numPr>
                          <w:ilvl w:val="1"/>
                          <w:numId w:val="10"/>
                        </w:numPr>
                      </w:pPr>
                      <w:r>
                        <w:t>For physicians?</w:t>
                      </w:r>
                    </w:p>
                    <w:p w14:paraId="6DFB88C5" w14:textId="72257198" w:rsidR="00BB4C3D" w:rsidRDefault="00BB4C3D" w:rsidP="00A32051">
                      <w:pPr>
                        <w:pStyle w:val="Lijstalinea"/>
                        <w:numPr>
                          <w:ilvl w:val="1"/>
                          <w:numId w:val="10"/>
                        </w:numPr>
                      </w:pPr>
                      <w:r>
                        <w:t>For nurses/certified nursing assistants?</w:t>
                      </w:r>
                    </w:p>
                    <w:p w14:paraId="5A08BE83" w14:textId="6071ABC0" w:rsidR="00BB4C3D" w:rsidRDefault="00BB4C3D" w:rsidP="00A32051">
                      <w:pPr>
                        <w:pStyle w:val="Lijstalinea"/>
                        <w:numPr>
                          <w:ilvl w:val="1"/>
                          <w:numId w:val="10"/>
                        </w:numPr>
                      </w:pPr>
                      <w:r>
                        <w:t>For clients?</w:t>
                      </w:r>
                    </w:p>
                    <w:p w14:paraId="60299AB9" w14:textId="7CFC24F8" w:rsidR="00BB4C3D" w:rsidRPr="00C0545F" w:rsidRDefault="00BB4C3D" w:rsidP="00A32051">
                      <w:pPr>
                        <w:pStyle w:val="Lijstalinea"/>
                        <w:numPr>
                          <w:ilvl w:val="1"/>
                          <w:numId w:val="10"/>
                        </w:numPr>
                      </w:pPr>
                      <w:r>
                        <w:t>For relatives?</w:t>
                      </w:r>
                    </w:p>
                    <w:p w14:paraId="4064EB34" w14:textId="77777777" w:rsidR="00C57D8F" w:rsidRPr="00C0545F" w:rsidRDefault="00C57D8F" w:rsidP="00C57D8F">
                      <w:pPr>
                        <w:ind w:left="1080"/>
                      </w:pPr>
                    </w:p>
                    <w:p w14:paraId="56D30D4D" w14:textId="6FB89A3B" w:rsidR="003116E2" w:rsidRPr="00C0545F" w:rsidRDefault="00471011" w:rsidP="00A32051">
                      <w:pPr>
                        <w:pStyle w:val="Lijstalinea"/>
                        <w:numPr>
                          <w:ilvl w:val="0"/>
                          <w:numId w:val="10"/>
                        </w:numPr>
                      </w:pPr>
                      <w:r>
                        <w:t>For which types of clients in nursing homes could the Healthdot provide the most benefit and why?</w:t>
                      </w:r>
                    </w:p>
                    <w:p w14:paraId="15265898" w14:textId="492CD025" w:rsidR="00162DA0" w:rsidRDefault="00471011" w:rsidP="00A32051">
                      <w:pPr>
                        <w:pStyle w:val="Lijstalinea"/>
                        <w:numPr>
                          <w:ilvl w:val="1"/>
                          <w:numId w:val="10"/>
                        </w:numPr>
                      </w:pPr>
                      <w:r>
                        <w:t>Psychogeriatric?</w:t>
                      </w:r>
                    </w:p>
                    <w:p w14:paraId="65F97786" w14:textId="75599852" w:rsidR="00471011" w:rsidRDefault="00471011" w:rsidP="00A32051">
                      <w:pPr>
                        <w:pStyle w:val="Lijstalinea"/>
                        <w:numPr>
                          <w:ilvl w:val="1"/>
                          <w:numId w:val="10"/>
                        </w:numPr>
                      </w:pPr>
                      <w:r>
                        <w:t>Somatic?</w:t>
                      </w:r>
                    </w:p>
                    <w:p w14:paraId="644764EA" w14:textId="2D18F572" w:rsidR="00471011" w:rsidRDefault="00471011" w:rsidP="00A32051">
                      <w:pPr>
                        <w:pStyle w:val="Lijstalinea"/>
                        <w:numPr>
                          <w:ilvl w:val="1"/>
                          <w:numId w:val="10"/>
                        </w:numPr>
                      </w:pPr>
                      <w:r>
                        <w:t>Short-term residential?</w:t>
                      </w:r>
                    </w:p>
                    <w:p w14:paraId="0323EABE" w14:textId="678B51A1" w:rsidR="00471011" w:rsidRPr="00C0545F" w:rsidRDefault="00471011" w:rsidP="00A32051">
                      <w:pPr>
                        <w:pStyle w:val="Lijstalinea"/>
                        <w:numPr>
                          <w:ilvl w:val="1"/>
                          <w:numId w:val="10"/>
                        </w:numPr>
                      </w:pPr>
                      <w:r>
                        <w:t>Geriatric rehabilitation?</w:t>
                      </w:r>
                    </w:p>
                    <w:p w14:paraId="0A9D4E49" w14:textId="77777777" w:rsidR="00162DA0" w:rsidRPr="00C0545F" w:rsidRDefault="00162DA0" w:rsidP="00162DA0"/>
                    <w:p w14:paraId="017CC41C" w14:textId="2AA7B7F3" w:rsidR="0018462B" w:rsidRPr="00C0545F" w:rsidRDefault="00C27333" w:rsidP="00471011">
                      <w:pPr>
                        <w:pStyle w:val="Lijstalinea"/>
                        <w:numPr>
                          <w:ilvl w:val="0"/>
                          <w:numId w:val="14"/>
                        </w:numPr>
                      </w:pPr>
                      <w:r>
                        <w:t>In which situations in the nursing home would the Healthdot be most useful and why? (</w:t>
                      </w:r>
                      <w:proofErr w:type="spellStart"/>
                      <w:r>
                        <w:t>eg</w:t>
                      </w:r>
                      <w:proofErr w:type="spellEnd"/>
                      <w:r>
                        <w:t>, outbreak, individual client care)</w:t>
                      </w:r>
                    </w:p>
                  </w:txbxContent>
                </v:textbox>
                <w10:wrap type="square" anchorx="margin"/>
              </v:shape>
            </w:pict>
          </mc:Fallback>
        </mc:AlternateContent>
      </w:r>
      <w:r w:rsidR="00E22AB9" w:rsidRPr="00F20153">
        <w:t>W</w:t>
      </w:r>
      <w:r w:rsidR="00F20153" w:rsidRPr="00F20153">
        <w:t>hat are your thoughts o</w:t>
      </w:r>
      <w:r w:rsidR="00F20153">
        <w:t>n using the Healthdot in the nursing home setting for monitoring acute respiratory infections, as discussed in the explanation?</w:t>
      </w:r>
    </w:p>
    <w:p w14:paraId="3F6CCD64" w14:textId="77777777" w:rsidR="00E22AB9" w:rsidRPr="00F20153" w:rsidRDefault="00E22AB9" w:rsidP="00E22AB9">
      <w:pPr>
        <w:ind w:left="360"/>
        <w:rPr>
          <w:sz w:val="22"/>
          <w:szCs w:val="22"/>
        </w:rPr>
      </w:pPr>
    </w:p>
    <w:p w14:paraId="4C105516" w14:textId="040DCD16" w:rsidR="00E22AB9" w:rsidRPr="00F20153" w:rsidRDefault="00E22AB9" w:rsidP="00C76205">
      <w:pPr>
        <w:rPr>
          <w:sz w:val="22"/>
          <w:szCs w:val="22"/>
        </w:rPr>
      </w:pPr>
    </w:p>
    <w:p w14:paraId="59561F75" w14:textId="1776E1C3" w:rsidR="00E22AB9" w:rsidRPr="00C0545F" w:rsidRDefault="00E22AB9" w:rsidP="00333959">
      <w:pPr>
        <w:pStyle w:val="Lijstalinea"/>
        <w:numPr>
          <w:ilvl w:val="0"/>
          <w:numId w:val="15"/>
        </w:numPr>
      </w:pPr>
      <w:r w:rsidRPr="00C0545F">
        <w:rPr>
          <w:noProof/>
          <w:lang w:eastAsia="nl-NL"/>
        </w:rPr>
        <mc:AlternateContent>
          <mc:Choice Requires="wps">
            <w:drawing>
              <wp:anchor distT="0" distB="0" distL="114300" distR="114300" simplePos="0" relativeHeight="251662336" behindDoc="0" locked="0" layoutInCell="1" allowOverlap="1" wp14:anchorId="05099DA2" wp14:editId="37D33FE0">
                <wp:simplePos x="0" y="0"/>
                <wp:positionH relativeFrom="margin">
                  <wp:align>center</wp:align>
                </wp:positionH>
                <wp:positionV relativeFrom="paragraph">
                  <wp:posOffset>265167</wp:posOffset>
                </wp:positionV>
                <wp:extent cx="5296535" cy="2289175"/>
                <wp:effectExtent l="0" t="0" r="18415" b="15875"/>
                <wp:wrapSquare wrapText="bothSides"/>
                <wp:docPr id="7" name="Tekstvak 7"/>
                <wp:cNvGraphicFramePr/>
                <a:graphic xmlns:a="http://schemas.openxmlformats.org/drawingml/2006/main">
                  <a:graphicData uri="http://schemas.microsoft.com/office/word/2010/wordprocessingShape">
                    <wps:wsp>
                      <wps:cNvSpPr txBox="1"/>
                      <wps:spPr>
                        <a:xfrm>
                          <a:off x="0" y="0"/>
                          <a:ext cx="5296535" cy="2289657"/>
                        </a:xfrm>
                        <a:prstGeom prst="rect">
                          <a:avLst/>
                        </a:prstGeom>
                        <a:solidFill>
                          <a:schemeClr val="lt1"/>
                        </a:solidFill>
                        <a:ln w="6350">
                          <a:solidFill>
                            <a:prstClr val="black"/>
                          </a:solidFill>
                        </a:ln>
                      </wps:spPr>
                      <wps:txbx>
                        <w:txbxContent>
                          <w:p w14:paraId="7D782001" w14:textId="40C6E949" w:rsidR="00E22AB9" w:rsidRPr="00C0545F" w:rsidRDefault="00C50304" w:rsidP="00A32051">
                            <w:pPr>
                              <w:pStyle w:val="Lijstalinea"/>
                              <w:numPr>
                                <w:ilvl w:val="0"/>
                                <w:numId w:val="11"/>
                              </w:numPr>
                              <w:rPr>
                                <w:i/>
                                <w:iCs/>
                              </w:rPr>
                            </w:pPr>
                            <w:r>
                              <w:t>What are the preconditions for implementing the Healthdot?</w:t>
                            </w:r>
                          </w:p>
                          <w:p w14:paraId="0470BE7A" w14:textId="507F7DBD" w:rsidR="00E22AB9" w:rsidRPr="00C0545F" w:rsidRDefault="00C50304" w:rsidP="00A32051">
                            <w:pPr>
                              <w:pStyle w:val="Lijstalinea"/>
                              <w:numPr>
                                <w:ilvl w:val="1"/>
                                <w:numId w:val="11"/>
                              </w:numPr>
                              <w:rPr>
                                <w:i/>
                                <w:iCs/>
                              </w:rPr>
                            </w:pPr>
                            <w:r>
                              <w:t>Who needs to be involved?</w:t>
                            </w:r>
                          </w:p>
                          <w:p w14:paraId="43D4D9C5" w14:textId="46ED205D" w:rsidR="00945B64" w:rsidRPr="00C0545F" w:rsidRDefault="00D510D6" w:rsidP="00A32051">
                            <w:pPr>
                              <w:pStyle w:val="Lijstalinea"/>
                              <w:numPr>
                                <w:ilvl w:val="2"/>
                                <w:numId w:val="11"/>
                              </w:numPr>
                              <w:rPr>
                                <w:i/>
                                <w:iCs/>
                              </w:rPr>
                            </w:pPr>
                            <w:r>
                              <w:t>For example:</w:t>
                            </w:r>
                          </w:p>
                          <w:p w14:paraId="7A69422D" w14:textId="5D442274" w:rsidR="004E43CA" w:rsidRPr="00C0545F" w:rsidRDefault="00D510D6" w:rsidP="00A32051">
                            <w:pPr>
                              <w:pStyle w:val="Lijstalinea"/>
                              <w:numPr>
                                <w:ilvl w:val="3"/>
                                <w:numId w:val="11"/>
                              </w:numPr>
                              <w:rPr>
                                <w:i/>
                                <w:iCs/>
                              </w:rPr>
                            </w:pPr>
                            <w:r>
                              <w:t>Which individuals/roles?</w:t>
                            </w:r>
                          </w:p>
                          <w:p w14:paraId="0A76B567" w14:textId="27E9606E" w:rsidR="00E22AB9" w:rsidRPr="00C0545F" w:rsidRDefault="00D510D6" w:rsidP="00A32051">
                            <w:pPr>
                              <w:pStyle w:val="Lijstalinea"/>
                              <w:numPr>
                                <w:ilvl w:val="3"/>
                                <w:numId w:val="11"/>
                              </w:numPr>
                              <w:rPr>
                                <w:i/>
                                <w:iCs/>
                              </w:rPr>
                            </w:pPr>
                            <w:r>
                              <w:t>Which departments?</w:t>
                            </w:r>
                          </w:p>
                          <w:p w14:paraId="359FFD2F" w14:textId="2B136FAC" w:rsidR="005F2586" w:rsidRPr="00C0545F" w:rsidRDefault="00D510D6" w:rsidP="00A32051">
                            <w:pPr>
                              <w:pStyle w:val="Lijstalinea"/>
                              <w:numPr>
                                <w:ilvl w:val="3"/>
                                <w:numId w:val="11"/>
                              </w:numPr>
                              <w:rPr>
                                <w:i/>
                                <w:iCs/>
                              </w:rPr>
                            </w:pPr>
                            <w:r>
                              <w:t>Consent from clients/relatives?</w:t>
                            </w:r>
                          </w:p>
                          <w:p w14:paraId="0719F894" w14:textId="54E07F89" w:rsidR="00E22AB9" w:rsidRPr="00C0545F" w:rsidRDefault="00D510D6" w:rsidP="00A32051">
                            <w:pPr>
                              <w:pStyle w:val="Lijstalinea"/>
                              <w:numPr>
                                <w:ilvl w:val="1"/>
                                <w:numId w:val="11"/>
                              </w:numPr>
                              <w:rPr>
                                <w:i/>
                                <w:iCs/>
                              </w:rPr>
                            </w:pPr>
                            <w:r>
                              <w:t>What resources are needed?</w:t>
                            </w:r>
                          </w:p>
                          <w:p w14:paraId="3B09CE9D" w14:textId="436CB5A8" w:rsidR="00945B64" w:rsidRPr="00C0545F" w:rsidRDefault="00D510D6" w:rsidP="00A32051">
                            <w:pPr>
                              <w:pStyle w:val="Lijstalinea"/>
                              <w:numPr>
                                <w:ilvl w:val="2"/>
                                <w:numId w:val="11"/>
                              </w:numPr>
                              <w:rPr>
                                <w:i/>
                                <w:iCs/>
                              </w:rPr>
                            </w:pPr>
                            <w:r>
                              <w:t>Consider:</w:t>
                            </w:r>
                          </w:p>
                          <w:p w14:paraId="0A61F62C" w14:textId="477A42BA" w:rsidR="00E22AB9" w:rsidRPr="00C0545F" w:rsidRDefault="002F419B" w:rsidP="00A32051">
                            <w:pPr>
                              <w:pStyle w:val="Lijstalinea"/>
                              <w:numPr>
                                <w:ilvl w:val="3"/>
                                <w:numId w:val="11"/>
                              </w:numPr>
                              <w:rPr>
                                <w:i/>
                                <w:iCs/>
                              </w:rPr>
                            </w:pPr>
                            <w:r w:rsidRPr="00C0545F">
                              <w:t>Budget?</w:t>
                            </w:r>
                          </w:p>
                          <w:p w14:paraId="2035C6A0" w14:textId="30037D4D" w:rsidR="003538F9" w:rsidRPr="00C0545F" w:rsidRDefault="00D510D6" w:rsidP="00A32051">
                            <w:pPr>
                              <w:pStyle w:val="Lijstalinea"/>
                              <w:numPr>
                                <w:ilvl w:val="3"/>
                                <w:numId w:val="11"/>
                              </w:numPr>
                              <w:rPr>
                                <w:i/>
                                <w:iCs/>
                              </w:rPr>
                            </w:pPr>
                            <w:r>
                              <w:t>Informational materials? For both physicians/care staff and clients/relatives?</w:t>
                            </w:r>
                          </w:p>
                          <w:p w14:paraId="004ADF30" w14:textId="407540CE" w:rsidR="007B148C" w:rsidRPr="00C0545F" w:rsidRDefault="00D510D6" w:rsidP="00A32051">
                            <w:pPr>
                              <w:pStyle w:val="Lijstalinea"/>
                              <w:numPr>
                                <w:ilvl w:val="3"/>
                                <w:numId w:val="11"/>
                              </w:numPr>
                              <w:rPr>
                                <w:i/>
                                <w:iCs/>
                              </w:rPr>
                            </w:pPr>
                            <w:r>
                              <w:t>Privacy?</w:t>
                            </w:r>
                          </w:p>
                          <w:p w14:paraId="63B0B17F" w14:textId="77777777" w:rsidR="00E22AB9" w:rsidRPr="00D510D6" w:rsidRDefault="00E22AB9" w:rsidP="00A32051">
                            <w:pPr>
                              <w:pStyle w:val="Lijstalinea"/>
                              <w:numPr>
                                <w:ilvl w:val="0"/>
                                <w:numId w:val="11"/>
                              </w:numPr>
                              <w:rPr>
                                <w:i/>
                                <w:iCs/>
                                <w:lang w:val="nl-NL"/>
                              </w:rPr>
                            </w:pPr>
                            <w:r w:rsidRPr="00D510D6">
                              <w:rPr>
                                <w:lang w:val="nl-NL"/>
                              </w:rPr>
                              <w:t>Heeft u nog tips voor ons?</w:t>
                            </w:r>
                          </w:p>
                          <w:p w14:paraId="0C963E31" w14:textId="77777777" w:rsidR="00E22AB9" w:rsidRPr="00D510D6" w:rsidRDefault="00E22AB9" w:rsidP="00E22AB9">
                            <w:pPr>
                              <w:rPr>
                                <w:i/>
                                <w:iCs/>
                                <w:lang w:val="nl-NL"/>
                              </w:rPr>
                            </w:pPr>
                          </w:p>
                          <w:p w14:paraId="7ADC843C" w14:textId="77777777" w:rsidR="00E22AB9" w:rsidRPr="00D510D6" w:rsidRDefault="00E22AB9" w:rsidP="00E22AB9">
                            <w:pPr>
                              <w:pStyle w:val="Lijstalinea"/>
                              <w:ind w:left="1440"/>
                              <w:rPr>
                                <w:lang w:val="nl-N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5099DA2" id="Tekstvak 7" o:spid="_x0000_s1032" type="#_x0000_t202" style="position:absolute;left:0;text-align:left;margin-left:0;margin-top:20.9pt;width:417.05pt;height:180.25pt;z-index:25166233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" fillcolor="white [3201]" strokeweight=".5pt">
                <v:textbox>
                  <w:txbxContent>
                    <w:p w14:paraId="7D782001" w14:textId="40C6E949" w:rsidR="00E22AB9" w:rsidRPr="00C0545F" w:rsidRDefault="00C50304" w:rsidP="00A32051">
                      <w:pPr>
                        <w:pStyle w:val="Lijstalinea"/>
                        <w:numPr>
                          <w:ilvl w:val="0"/>
                          <w:numId w:val="11"/>
                        </w:numPr>
                        <w:rPr>
                          <w:i/>
                          <w:iCs/>
                        </w:rPr>
                      </w:pPr>
                      <w:r>
                        <w:t>What are the preconditions for implementing the Healthdot?</w:t>
                      </w:r>
                    </w:p>
                    <w:p w14:paraId="0470BE7A" w14:textId="507F7DBD" w:rsidR="00E22AB9" w:rsidRPr="00C0545F" w:rsidRDefault="00C50304" w:rsidP="00A32051">
                      <w:pPr>
                        <w:pStyle w:val="Lijstalinea"/>
                        <w:numPr>
                          <w:ilvl w:val="1"/>
                          <w:numId w:val="11"/>
                        </w:numPr>
                        <w:rPr>
                          <w:i/>
                          <w:iCs/>
                        </w:rPr>
                      </w:pPr>
                      <w:r>
                        <w:t>Who needs to be involved?</w:t>
                      </w:r>
                    </w:p>
                    <w:p w14:paraId="43D4D9C5" w14:textId="46ED205D" w:rsidR="00945B64" w:rsidRPr="00C0545F" w:rsidRDefault="00D510D6" w:rsidP="00A32051">
                      <w:pPr>
                        <w:pStyle w:val="Lijstalinea"/>
                        <w:numPr>
                          <w:ilvl w:val="2"/>
                          <w:numId w:val="11"/>
                        </w:numPr>
                        <w:rPr>
                          <w:i/>
                          <w:iCs/>
                        </w:rPr>
                      </w:pPr>
                      <w:r>
                        <w:t>For example:</w:t>
                      </w:r>
                    </w:p>
                    <w:p w14:paraId="7A69422D" w14:textId="5D442274" w:rsidR="004E43CA" w:rsidRPr="00C0545F" w:rsidRDefault="00D510D6" w:rsidP="00A32051">
                      <w:pPr>
                        <w:pStyle w:val="Lijstalinea"/>
                        <w:numPr>
                          <w:ilvl w:val="3"/>
                          <w:numId w:val="11"/>
                        </w:numPr>
                        <w:rPr>
                          <w:i/>
                          <w:iCs/>
                        </w:rPr>
                      </w:pPr>
                      <w:r>
                        <w:t>Which individuals/roles?</w:t>
                      </w:r>
                    </w:p>
                    <w:p w14:paraId="0A76B567" w14:textId="27E9606E" w:rsidR="00E22AB9" w:rsidRPr="00C0545F" w:rsidRDefault="00D510D6" w:rsidP="00A32051">
                      <w:pPr>
                        <w:pStyle w:val="Lijstalinea"/>
                        <w:numPr>
                          <w:ilvl w:val="3"/>
                          <w:numId w:val="11"/>
                        </w:numPr>
                        <w:rPr>
                          <w:i/>
                          <w:iCs/>
                        </w:rPr>
                      </w:pPr>
                      <w:r>
                        <w:t>Which departments?</w:t>
                      </w:r>
                    </w:p>
                    <w:p w14:paraId="359FFD2F" w14:textId="2B136FAC" w:rsidR="005F2586" w:rsidRPr="00C0545F" w:rsidRDefault="00D510D6" w:rsidP="00A32051">
                      <w:pPr>
                        <w:pStyle w:val="Lijstalinea"/>
                        <w:numPr>
                          <w:ilvl w:val="3"/>
                          <w:numId w:val="11"/>
                        </w:numPr>
                        <w:rPr>
                          <w:i/>
                          <w:iCs/>
                        </w:rPr>
                      </w:pPr>
                      <w:r>
                        <w:t>Consent from clients/relatives?</w:t>
                      </w:r>
                    </w:p>
                    <w:p w14:paraId="0719F894" w14:textId="54E07F89" w:rsidR="00E22AB9" w:rsidRPr="00C0545F" w:rsidRDefault="00D510D6" w:rsidP="00A32051">
                      <w:pPr>
                        <w:pStyle w:val="Lijstalinea"/>
                        <w:numPr>
                          <w:ilvl w:val="1"/>
                          <w:numId w:val="11"/>
                        </w:numPr>
                        <w:rPr>
                          <w:i/>
                          <w:iCs/>
                        </w:rPr>
                      </w:pPr>
                      <w:r>
                        <w:t>What resources are needed?</w:t>
                      </w:r>
                    </w:p>
                    <w:p w14:paraId="3B09CE9D" w14:textId="436CB5A8" w:rsidR="00945B64" w:rsidRPr="00C0545F" w:rsidRDefault="00D510D6" w:rsidP="00A32051">
                      <w:pPr>
                        <w:pStyle w:val="Lijstalinea"/>
                        <w:numPr>
                          <w:ilvl w:val="2"/>
                          <w:numId w:val="11"/>
                        </w:numPr>
                        <w:rPr>
                          <w:i/>
                          <w:iCs/>
                        </w:rPr>
                      </w:pPr>
                      <w:r>
                        <w:t>Consider:</w:t>
                      </w:r>
                    </w:p>
                    <w:p w14:paraId="0A61F62C" w14:textId="477A42BA" w:rsidR="00E22AB9" w:rsidRPr="00C0545F" w:rsidRDefault="002F419B" w:rsidP="00A32051">
                      <w:pPr>
                        <w:pStyle w:val="Lijstalinea"/>
                        <w:numPr>
                          <w:ilvl w:val="3"/>
                          <w:numId w:val="11"/>
                        </w:numPr>
                        <w:rPr>
                          <w:i/>
                          <w:iCs/>
                        </w:rPr>
                      </w:pPr>
                      <w:r w:rsidRPr="00C0545F">
                        <w:t>Budget?</w:t>
                      </w:r>
                    </w:p>
                    <w:p w14:paraId="2035C6A0" w14:textId="30037D4D" w:rsidR="003538F9" w:rsidRPr="00C0545F" w:rsidRDefault="00D510D6" w:rsidP="00A32051">
                      <w:pPr>
                        <w:pStyle w:val="Lijstalinea"/>
                        <w:numPr>
                          <w:ilvl w:val="3"/>
                          <w:numId w:val="11"/>
                        </w:numPr>
                        <w:rPr>
                          <w:i/>
                          <w:iCs/>
                        </w:rPr>
                      </w:pPr>
                      <w:r>
                        <w:t>Informational materials? For both physicians/care staff and clients/relatives?</w:t>
                      </w:r>
                    </w:p>
                    <w:p w14:paraId="004ADF30" w14:textId="407540CE" w:rsidR="007B148C" w:rsidRPr="00C0545F" w:rsidRDefault="00D510D6" w:rsidP="00A32051">
                      <w:pPr>
                        <w:pStyle w:val="Lijstalinea"/>
                        <w:numPr>
                          <w:ilvl w:val="3"/>
                          <w:numId w:val="11"/>
                        </w:numPr>
                        <w:rPr>
                          <w:i/>
                          <w:iCs/>
                        </w:rPr>
                      </w:pPr>
                      <w:r>
                        <w:t>Privacy?</w:t>
                      </w:r>
                    </w:p>
                    <w:p w14:paraId="63B0B17F" w14:textId="77777777" w:rsidR="00E22AB9" w:rsidRPr="00D510D6" w:rsidRDefault="00E22AB9" w:rsidP="00A32051">
                      <w:pPr>
                        <w:pStyle w:val="Lijstalinea"/>
                        <w:numPr>
                          <w:ilvl w:val="0"/>
                          <w:numId w:val="11"/>
                        </w:numPr>
                        <w:rPr>
                          <w:i/>
                          <w:iCs/>
                          <w:lang w:val="nl-NL"/>
                        </w:rPr>
                      </w:pPr>
                      <w:r w:rsidRPr="00D510D6">
                        <w:rPr>
                          <w:lang w:val="nl-NL"/>
                        </w:rPr>
                        <w:t>Heeft u nog tips voor ons?</w:t>
                      </w:r>
                    </w:p>
                    <w:p w14:paraId="0C963E31" w14:textId="77777777" w:rsidR="00E22AB9" w:rsidRPr="00D510D6" w:rsidRDefault="00E22AB9" w:rsidP="00E22AB9">
                      <w:pPr>
                        <w:rPr>
                          <w:i/>
                          <w:iCs/>
                          <w:lang w:val="nl-NL"/>
                        </w:rPr>
                      </w:pPr>
                    </w:p>
                    <w:p w14:paraId="7ADC843C" w14:textId="77777777" w:rsidR="00E22AB9" w:rsidRPr="00D510D6" w:rsidRDefault="00E22AB9" w:rsidP="00E22AB9">
                      <w:pPr>
                        <w:pStyle w:val="Lijstalinea"/>
                        <w:ind w:left="1440"/>
                        <w:rPr>
                          <w:lang w:val="nl-NL"/>
                        </w:rPr>
                      </w:pPr>
                    </w:p>
                  </w:txbxContent>
                </v:textbox>
                <w10:wrap type="square" anchorx="margin"/>
              </v:shape>
            </w:pict>
          </mc:Fallback>
        </mc:AlternateContent>
      </w:r>
      <w:r w:rsidR="00C6583A">
        <w:t>Can you envision the Healthdot being implemented in your organization?</w:t>
      </w:r>
    </w:p>
    <w:p w14:paraId="5801B3F4" w14:textId="77777777" w:rsidR="00E22AB9" w:rsidRPr="00C0545F" w:rsidRDefault="00E22AB9" w:rsidP="00E22AB9"/>
    <w:p w14:paraId="4B3D60F9" w14:textId="77777777" w:rsidR="00505539" w:rsidRPr="00C0545F" w:rsidRDefault="00505539" w:rsidP="00E1684F"/>
    <w:p w14:paraId="3380500C" w14:textId="486D7466" w:rsidR="0060723C" w:rsidRPr="00C0545F" w:rsidRDefault="003B0D67" w:rsidP="003B0D67">
      <w:pPr>
        <w:pStyle w:val="Lijstalinea"/>
        <w:numPr>
          <w:ilvl w:val="0"/>
          <w:numId w:val="15"/>
        </w:numPr>
      </w:pPr>
      <w:r>
        <w:t>Do you have anything else you would like to add?</w:t>
      </w:r>
    </w:p>
    <w:p w14:paraId="73CBB75F" w14:textId="77777777" w:rsidR="0060723C" w:rsidRPr="00C0545F" w:rsidRDefault="0060723C" w:rsidP="00E1684F"/>
    <w:p w14:paraId="5A336B84" w14:textId="77777777" w:rsidR="0060723C" w:rsidRPr="00C0545F" w:rsidRDefault="0060723C" w:rsidP="00E1684F"/>
    <w:p w14:paraId="6FCA698E" w14:textId="77777777" w:rsidR="0060723C" w:rsidRPr="00C0545F" w:rsidRDefault="0060723C" w:rsidP="00E1684F"/>
    <w:p w14:paraId="19190FF4" w14:textId="77777777" w:rsidR="0060723C" w:rsidRPr="00C0545F" w:rsidRDefault="0060723C" w:rsidP="00E1684F"/>
    <w:p w14:paraId="363878BF" w14:textId="77777777" w:rsidR="0060723C" w:rsidRPr="00C0545F" w:rsidRDefault="0060723C" w:rsidP="00E1684F"/>
    <w:p w14:paraId="6ABD3EBE" w14:textId="77777777" w:rsidR="0060723C" w:rsidRPr="00C0545F" w:rsidRDefault="0060723C" w:rsidP="00E1684F"/>
    <w:p w14:paraId="654D8A36" w14:textId="77777777" w:rsidR="0060723C" w:rsidRPr="00C0545F" w:rsidRDefault="0060723C" w:rsidP="00E1684F"/>
    <w:p w14:paraId="4DE12E8D" w14:textId="77777777" w:rsidR="0060723C" w:rsidRPr="00C0545F" w:rsidRDefault="0060723C" w:rsidP="00E1684F"/>
    <w:p w14:paraId="3B692216" w14:textId="77777777" w:rsidR="0060723C" w:rsidRPr="00C0545F" w:rsidRDefault="0060723C" w:rsidP="00E1684F"/>
    <w:p w14:paraId="73CF86D8" w14:textId="77777777" w:rsidR="0060723C" w:rsidRPr="00C0545F" w:rsidRDefault="0060723C" w:rsidP="00E1684F"/>
    <w:p w14:paraId="55B02601" w14:textId="77777777" w:rsidR="0060723C" w:rsidRPr="00C0545F" w:rsidRDefault="0060723C" w:rsidP="00E1684F"/>
    <w:p w14:paraId="0C349B07" w14:textId="77777777" w:rsidR="0060723C" w:rsidRPr="00C0545F" w:rsidRDefault="0060723C" w:rsidP="00E1684F"/>
    <w:p w14:paraId="0CCCE786" w14:textId="77777777" w:rsidR="0060723C" w:rsidRPr="00C0545F" w:rsidRDefault="0060723C" w:rsidP="00E1684F"/>
    <w:p w14:paraId="7FAA9C1D" w14:textId="77777777" w:rsidR="0060723C" w:rsidRPr="00C0545F" w:rsidRDefault="0060723C" w:rsidP="00E1684F"/>
    <w:p w14:paraId="1A0E13C1" w14:textId="77777777" w:rsidR="0060723C" w:rsidRPr="00C0545F" w:rsidRDefault="0060723C" w:rsidP="00E1684F"/>
    <w:p w14:paraId="2EADAC7C" w14:textId="77777777" w:rsidR="0060723C" w:rsidRPr="00C0545F" w:rsidRDefault="0060723C" w:rsidP="00E1684F"/>
    <w:p w14:paraId="4E7763FA" w14:textId="77777777" w:rsidR="0060723C" w:rsidRPr="00C0545F" w:rsidRDefault="0060723C" w:rsidP="00E1684F"/>
    <w:p w14:paraId="1373F54D" w14:textId="77777777" w:rsidR="0060723C" w:rsidRPr="00C0545F" w:rsidRDefault="0060723C" w:rsidP="00E1684F"/>
    <w:p w14:paraId="377983E0" w14:textId="77777777" w:rsidR="0060723C" w:rsidRPr="00C0545F" w:rsidRDefault="0060723C" w:rsidP="00E1684F"/>
    <w:p w14:paraId="5DD38218" w14:textId="77777777" w:rsidR="0060723C" w:rsidRPr="00C0545F" w:rsidRDefault="0060723C" w:rsidP="00E1684F"/>
    <w:p w14:paraId="32BF085A" w14:textId="77777777" w:rsidR="0060723C" w:rsidRPr="00C0545F" w:rsidRDefault="0060723C" w:rsidP="00E1684F"/>
    <w:p w14:paraId="3542009B" w14:textId="77777777" w:rsidR="0060723C" w:rsidRPr="00C0545F" w:rsidRDefault="0060723C" w:rsidP="00E1684F"/>
    <w:p w14:paraId="5CB5AA73" w14:textId="77777777" w:rsidR="0060723C" w:rsidRPr="00C0545F" w:rsidRDefault="0060723C" w:rsidP="00E1684F"/>
    <w:p w14:paraId="2DF81BAE" w14:textId="77777777" w:rsidR="0060723C" w:rsidRPr="00C0545F" w:rsidRDefault="0060723C" w:rsidP="00E1684F"/>
    <w:p w14:paraId="08977F20" w14:textId="77777777" w:rsidR="00240A9F" w:rsidRPr="00C0545F" w:rsidRDefault="00240A9F" w:rsidP="007060D0">
      <w:pPr>
        <w:rPr>
          <w:rStyle w:val="Hyperlink"/>
        </w:rPr>
      </w:pPr>
    </w:p>
    <w:p w14:paraId="07C5F8C0" w14:textId="77777777" w:rsidR="0060723C" w:rsidRPr="0060723C" w:rsidRDefault="0060723C" w:rsidP="00E1684F"/>
    <w:sectPr w:rsidR="0060723C" w:rsidRPr="006072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9121B"/>
    <w:multiLevelType w:val="hybridMultilevel"/>
    <w:tmpl w:val="AE84711E"/>
    <w:lvl w:ilvl="0" w:tplc="12604E92">
      <w:start w:val="4"/>
      <w:numFmt w:val="bullet"/>
      <w:lvlText w:val="-"/>
      <w:lvlJc w:val="left"/>
      <w:pPr>
        <w:ind w:left="720" w:hanging="360"/>
      </w:pPr>
      <w:rPr>
        <w:rFonts w:ascii="Trebuchet MS" w:eastAsiaTheme="minorHAnsi" w:hAnsi="Trebuchet M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0AB5041"/>
    <w:multiLevelType w:val="hybridMultilevel"/>
    <w:tmpl w:val="51D4A27C"/>
    <w:lvl w:ilvl="0" w:tplc="FFFFFFFF">
      <w:numFmt w:val="bullet"/>
      <w:lvlText w:val="-"/>
      <w:lvlJc w:val="left"/>
      <w:pPr>
        <w:ind w:left="720" w:hanging="360"/>
      </w:pPr>
      <w:rPr>
        <w:rFonts w:ascii="Trebuchet MS" w:eastAsia="Calibri" w:hAnsi="Trebuchet MS"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2A586C"/>
    <w:multiLevelType w:val="hybridMultilevel"/>
    <w:tmpl w:val="7B1A27F0"/>
    <w:lvl w:ilvl="0" w:tplc="BF0809E2">
      <w:start w:val="10"/>
      <w:numFmt w:val="bullet"/>
      <w:lvlText w:val="-"/>
      <w:lvlJc w:val="left"/>
      <w:pPr>
        <w:ind w:left="720" w:hanging="360"/>
      </w:pPr>
      <w:rPr>
        <w:rFonts w:ascii="Trebuchet MS" w:eastAsia="Calibri" w:hAnsi="Trebuchet MS"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A66856"/>
    <w:multiLevelType w:val="hybridMultilevel"/>
    <w:tmpl w:val="172C3B68"/>
    <w:lvl w:ilvl="0" w:tplc="66A43C5E">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B641A6F"/>
    <w:multiLevelType w:val="hybridMultilevel"/>
    <w:tmpl w:val="97E2411A"/>
    <w:lvl w:ilvl="0" w:tplc="66A43C5E">
      <w:start w:val="1"/>
      <w:numFmt w:val="bullet"/>
      <w:lvlText w:val=""/>
      <w:lvlJc w:val="left"/>
      <w:pPr>
        <w:ind w:left="774" w:hanging="360"/>
      </w:pPr>
      <w:rPr>
        <w:rFonts w:ascii="Symbol" w:hAnsi="Symbol" w:hint="default"/>
      </w:rPr>
    </w:lvl>
    <w:lvl w:ilvl="1" w:tplc="04130003">
      <w:start w:val="1"/>
      <w:numFmt w:val="bullet"/>
      <w:lvlText w:val="o"/>
      <w:lvlJc w:val="left"/>
      <w:pPr>
        <w:ind w:left="1494" w:hanging="360"/>
      </w:pPr>
      <w:rPr>
        <w:rFonts w:ascii="Courier New" w:hAnsi="Courier New" w:cs="Courier New" w:hint="default"/>
      </w:rPr>
    </w:lvl>
    <w:lvl w:ilvl="2" w:tplc="04130005">
      <w:start w:val="1"/>
      <w:numFmt w:val="bullet"/>
      <w:lvlText w:val=""/>
      <w:lvlJc w:val="left"/>
      <w:pPr>
        <w:ind w:left="2214" w:hanging="360"/>
      </w:pPr>
      <w:rPr>
        <w:rFonts w:ascii="Wingdings" w:hAnsi="Wingdings" w:hint="default"/>
      </w:rPr>
    </w:lvl>
    <w:lvl w:ilvl="3" w:tplc="04130001">
      <w:start w:val="1"/>
      <w:numFmt w:val="bullet"/>
      <w:lvlText w:val=""/>
      <w:lvlJc w:val="left"/>
      <w:pPr>
        <w:ind w:left="2934" w:hanging="360"/>
      </w:pPr>
      <w:rPr>
        <w:rFonts w:ascii="Symbol" w:hAnsi="Symbol" w:hint="default"/>
      </w:rPr>
    </w:lvl>
    <w:lvl w:ilvl="4" w:tplc="04130003" w:tentative="1">
      <w:start w:val="1"/>
      <w:numFmt w:val="bullet"/>
      <w:lvlText w:val="o"/>
      <w:lvlJc w:val="left"/>
      <w:pPr>
        <w:ind w:left="3654" w:hanging="360"/>
      </w:pPr>
      <w:rPr>
        <w:rFonts w:ascii="Courier New" w:hAnsi="Courier New" w:cs="Courier New" w:hint="default"/>
      </w:rPr>
    </w:lvl>
    <w:lvl w:ilvl="5" w:tplc="04130005" w:tentative="1">
      <w:start w:val="1"/>
      <w:numFmt w:val="bullet"/>
      <w:lvlText w:val=""/>
      <w:lvlJc w:val="left"/>
      <w:pPr>
        <w:ind w:left="4374" w:hanging="360"/>
      </w:pPr>
      <w:rPr>
        <w:rFonts w:ascii="Wingdings" w:hAnsi="Wingdings" w:hint="default"/>
      </w:rPr>
    </w:lvl>
    <w:lvl w:ilvl="6" w:tplc="04130001" w:tentative="1">
      <w:start w:val="1"/>
      <w:numFmt w:val="bullet"/>
      <w:lvlText w:val=""/>
      <w:lvlJc w:val="left"/>
      <w:pPr>
        <w:ind w:left="5094" w:hanging="360"/>
      </w:pPr>
      <w:rPr>
        <w:rFonts w:ascii="Symbol" w:hAnsi="Symbol" w:hint="default"/>
      </w:rPr>
    </w:lvl>
    <w:lvl w:ilvl="7" w:tplc="04130003" w:tentative="1">
      <w:start w:val="1"/>
      <w:numFmt w:val="bullet"/>
      <w:lvlText w:val="o"/>
      <w:lvlJc w:val="left"/>
      <w:pPr>
        <w:ind w:left="5814" w:hanging="360"/>
      </w:pPr>
      <w:rPr>
        <w:rFonts w:ascii="Courier New" w:hAnsi="Courier New" w:cs="Courier New" w:hint="default"/>
      </w:rPr>
    </w:lvl>
    <w:lvl w:ilvl="8" w:tplc="04130005" w:tentative="1">
      <w:start w:val="1"/>
      <w:numFmt w:val="bullet"/>
      <w:lvlText w:val=""/>
      <w:lvlJc w:val="left"/>
      <w:pPr>
        <w:ind w:left="6534" w:hanging="360"/>
      </w:pPr>
      <w:rPr>
        <w:rFonts w:ascii="Wingdings" w:hAnsi="Wingdings" w:hint="default"/>
      </w:r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D921605"/>
    <w:multiLevelType w:val="hybridMultilevel"/>
    <w:tmpl w:val="F8FEEDC6"/>
    <w:lvl w:ilvl="0" w:tplc="B8B803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E51336C"/>
    <w:multiLevelType w:val="hybridMultilevel"/>
    <w:tmpl w:val="09484C5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4D7738E"/>
    <w:multiLevelType w:val="hybridMultilevel"/>
    <w:tmpl w:val="51D4A27C"/>
    <w:lvl w:ilvl="0" w:tplc="FD2C4868">
      <w:numFmt w:val="bullet"/>
      <w:lvlText w:val="-"/>
      <w:lvlJc w:val="left"/>
      <w:pPr>
        <w:ind w:left="720" w:hanging="360"/>
      </w:pPr>
      <w:rPr>
        <w:rFonts w:ascii="Trebuchet MS" w:eastAsia="Calibri" w:hAnsi="Trebuchet MS"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796311B7"/>
    <w:multiLevelType w:val="hybridMultilevel"/>
    <w:tmpl w:val="9C780E2C"/>
    <w:lvl w:ilvl="0" w:tplc="7A94252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DF03BD7"/>
    <w:multiLevelType w:val="hybridMultilevel"/>
    <w:tmpl w:val="DB281F30"/>
    <w:lvl w:ilvl="0" w:tplc="04090001">
      <w:start w:val="1"/>
      <w:numFmt w:val="bullet"/>
      <w:lvlText w:val=""/>
      <w:lvlJc w:val="left"/>
      <w:pPr>
        <w:tabs>
          <w:tab w:val="num" w:pos="720"/>
        </w:tabs>
        <w:ind w:left="720" w:hanging="360"/>
      </w:pPr>
      <w:rPr>
        <w:rFonts w:ascii="Symbol" w:hAnsi="Symbol" w:hint="default"/>
      </w:rPr>
    </w:lvl>
    <w:lvl w:ilvl="1" w:tplc="66A43C5E">
      <w:start w:val="1"/>
      <w:numFmt w:val="bullet"/>
      <w:lvlText w:val=""/>
      <w:lvlJc w:val="left"/>
      <w:pPr>
        <w:tabs>
          <w:tab w:val="num" w:pos="1440"/>
        </w:tabs>
        <w:ind w:left="1440" w:hanging="360"/>
      </w:pPr>
      <w:rPr>
        <w:rFonts w:ascii="Symbol" w:hAnsi="Symbol" w:hint="default"/>
      </w:rPr>
    </w:lvl>
    <w:lvl w:ilvl="2" w:tplc="C540B886">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66A43C5E">
      <w:start w:val="1"/>
      <w:numFmt w:val="bullet"/>
      <w:lvlText w:val=""/>
      <w:lvlJc w:val="left"/>
      <w:pPr>
        <w:tabs>
          <w:tab w:val="num" w:pos="3600"/>
        </w:tabs>
        <w:ind w:left="3600" w:hanging="360"/>
      </w:pPr>
      <w:rPr>
        <w:rFonts w:ascii="Symbol" w:hAnsi="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7559078">
    <w:abstractNumId w:val="6"/>
  </w:num>
  <w:num w:numId="2" w16cid:durableId="345250228">
    <w:abstractNumId w:val="4"/>
  </w:num>
  <w:num w:numId="3" w16cid:durableId="1628270902">
    <w:abstractNumId w:val="10"/>
  </w:num>
  <w:num w:numId="4" w16cid:durableId="893351988">
    <w:abstractNumId w:val="11"/>
  </w:num>
  <w:num w:numId="5" w16cid:durableId="525102349">
    <w:abstractNumId w:val="14"/>
  </w:num>
  <w:num w:numId="6" w16cid:durableId="1222910603">
    <w:abstractNumId w:val="6"/>
  </w:num>
  <w:num w:numId="7" w16cid:durableId="1460881003">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53879217">
    <w:abstractNumId w:val="9"/>
  </w:num>
  <w:num w:numId="9" w16cid:durableId="1042679320">
    <w:abstractNumId w:val="13"/>
  </w:num>
  <w:num w:numId="10" w16cid:durableId="511333167">
    <w:abstractNumId w:val="3"/>
  </w:num>
  <w:num w:numId="11" w16cid:durableId="65691001">
    <w:abstractNumId w:val="5"/>
  </w:num>
  <w:num w:numId="12" w16cid:durableId="1170022991">
    <w:abstractNumId w:val="7"/>
  </w:num>
  <w:num w:numId="13" w16cid:durableId="916743887">
    <w:abstractNumId w:val="0"/>
  </w:num>
  <w:num w:numId="14" w16cid:durableId="245577782">
    <w:abstractNumId w:val="8"/>
  </w:num>
  <w:num w:numId="15" w16cid:durableId="641278717">
    <w:abstractNumId w:val="1"/>
  </w:num>
  <w:num w:numId="16" w16cid:durableId="1703558607">
    <w:abstractNumId w:val="2"/>
  </w:num>
  <w:num w:numId="17" w16cid:durableId="33308684">
    <w:abstractNumId w:val="1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AB9"/>
    <w:rsid w:val="00006F9D"/>
    <w:rsid w:val="00013D6A"/>
    <w:rsid w:val="00021DF7"/>
    <w:rsid w:val="0003794C"/>
    <w:rsid w:val="00042441"/>
    <w:rsid w:val="0005066A"/>
    <w:rsid w:val="00063ECC"/>
    <w:rsid w:val="000665F7"/>
    <w:rsid w:val="000716AA"/>
    <w:rsid w:val="0007693F"/>
    <w:rsid w:val="00092324"/>
    <w:rsid w:val="0009659D"/>
    <w:rsid w:val="00097251"/>
    <w:rsid w:val="000D767C"/>
    <w:rsid w:val="000F0C82"/>
    <w:rsid w:val="0010105F"/>
    <w:rsid w:val="00106479"/>
    <w:rsid w:val="00145906"/>
    <w:rsid w:val="00155527"/>
    <w:rsid w:val="00162DA0"/>
    <w:rsid w:val="00163749"/>
    <w:rsid w:val="001668EF"/>
    <w:rsid w:val="001705A0"/>
    <w:rsid w:val="0018462B"/>
    <w:rsid w:val="00195842"/>
    <w:rsid w:val="001A0575"/>
    <w:rsid w:val="001A1EE6"/>
    <w:rsid w:val="001A71D9"/>
    <w:rsid w:val="001B678B"/>
    <w:rsid w:val="001B7C79"/>
    <w:rsid w:val="001C1FAA"/>
    <w:rsid w:val="001E12DB"/>
    <w:rsid w:val="001E59C6"/>
    <w:rsid w:val="001F52B6"/>
    <w:rsid w:val="00207D5A"/>
    <w:rsid w:val="00210453"/>
    <w:rsid w:val="00223A41"/>
    <w:rsid w:val="00225B02"/>
    <w:rsid w:val="002409C0"/>
    <w:rsid w:val="00240A9F"/>
    <w:rsid w:val="00250120"/>
    <w:rsid w:val="0025571E"/>
    <w:rsid w:val="0026258F"/>
    <w:rsid w:val="002732AD"/>
    <w:rsid w:val="0028203E"/>
    <w:rsid w:val="0029142D"/>
    <w:rsid w:val="002A1ADF"/>
    <w:rsid w:val="002A2283"/>
    <w:rsid w:val="002A6B06"/>
    <w:rsid w:val="002A7D0F"/>
    <w:rsid w:val="002B69BD"/>
    <w:rsid w:val="002D495B"/>
    <w:rsid w:val="002E2F5D"/>
    <w:rsid w:val="002F419B"/>
    <w:rsid w:val="003038DF"/>
    <w:rsid w:val="003116E2"/>
    <w:rsid w:val="0031373E"/>
    <w:rsid w:val="0032143C"/>
    <w:rsid w:val="00321DC2"/>
    <w:rsid w:val="00321E7C"/>
    <w:rsid w:val="00323817"/>
    <w:rsid w:val="00343967"/>
    <w:rsid w:val="003459BA"/>
    <w:rsid w:val="003518D3"/>
    <w:rsid w:val="003538F9"/>
    <w:rsid w:val="00357BE4"/>
    <w:rsid w:val="0036501F"/>
    <w:rsid w:val="00374E87"/>
    <w:rsid w:val="003840C6"/>
    <w:rsid w:val="003A1BBF"/>
    <w:rsid w:val="003B0D67"/>
    <w:rsid w:val="003B37E8"/>
    <w:rsid w:val="003B48E9"/>
    <w:rsid w:val="003B7307"/>
    <w:rsid w:val="003C3F16"/>
    <w:rsid w:val="003C462A"/>
    <w:rsid w:val="003C6C16"/>
    <w:rsid w:val="003C6F8D"/>
    <w:rsid w:val="003C7E00"/>
    <w:rsid w:val="003D128E"/>
    <w:rsid w:val="00424223"/>
    <w:rsid w:val="004306B5"/>
    <w:rsid w:val="00437D1C"/>
    <w:rsid w:val="00444C2A"/>
    <w:rsid w:val="00471011"/>
    <w:rsid w:val="00471B08"/>
    <w:rsid w:val="004721DD"/>
    <w:rsid w:val="00474274"/>
    <w:rsid w:val="00475280"/>
    <w:rsid w:val="004757FE"/>
    <w:rsid w:val="00476272"/>
    <w:rsid w:val="00477F63"/>
    <w:rsid w:val="00487B0F"/>
    <w:rsid w:val="00493F2D"/>
    <w:rsid w:val="00496EA9"/>
    <w:rsid w:val="004C26D0"/>
    <w:rsid w:val="004C61A0"/>
    <w:rsid w:val="004D2E68"/>
    <w:rsid w:val="004D345E"/>
    <w:rsid w:val="004E10E2"/>
    <w:rsid w:val="004E43CA"/>
    <w:rsid w:val="004F3425"/>
    <w:rsid w:val="004F6A4A"/>
    <w:rsid w:val="00505539"/>
    <w:rsid w:val="00506189"/>
    <w:rsid w:val="005147C8"/>
    <w:rsid w:val="005441DD"/>
    <w:rsid w:val="00545ED2"/>
    <w:rsid w:val="00554E1A"/>
    <w:rsid w:val="00556F5D"/>
    <w:rsid w:val="00556FDF"/>
    <w:rsid w:val="00565F53"/>
    <w:rsid w:val="00586D4D"/>
    <w:rsid w:val="005A18D6"/>
    <w:rsid w:val="005A6357"/>
    <w:rsid w:val="005A7CEC"/>
    <w:rsid w:val="005B09BC"/>
    <w:rsid w:val="005B2AF3"/>
    <w:rsid w:val="005B377D"/>
    <w:rsid w:val="005B6759"/>
    <w:rsid w:val="005C3AB4"/>
    <w:rsid w:val="005D6558"/>
    <w:rsid w:val="005E4B36"/>
    <w:rsid w:val="005E7ED1"/>
    <w:rsid w:val="005F2586"/>
    <w:rsid w:val="005F3F93"/>
    <w:rsid w:val="0060723C"/>
    <w:rsid w:val="00607F6C"/>
    <w:rsid w:val="00616211"/>
    <w:rsid w:val="006201E9"/>
    <w:rsid w:val="00621FCC"/>
    <w:rsid w:val="0062558E"/>
    <w:rsid w:val="00633D27"/>
    <w:rsid w:val="0065666D"/>
    <w:rsid w:val="00663A92"/>
    <w:rsid w:val="0067517D"/>
    <w:rsid w:val="006A5915"/>
    <w:rsid w:val="006A708B"/>
    <w:rsid w:val="006B099D"/>
    <w:rsid w:val="006B2863"/>
    <w:rsid w:val="006B3079"/>
    <w:rsid w:val="006B76E9"/>
    <w:rsid w:val="006C1169"/>
    <w:rsid w:val="006C2C3A"/>
    <w:rsid w:val="006C5B2C"/>
    <w:rsid w:val="006D1309"/>
    <w:rsid w:val="006E1286"/>
    <w:rsid w:val="006F12E9"/>
    <w:rsid w:val="007060D0"/>
    <w:rsid w:val="00710A88"/>
    <w:rsid w:val="007144F1"/>
    <w:rsid w:val="00715E4A"/>
    <w:rsid w:val="00725FCF"/>
    <w:rsid w:val="007271DA"/>
    <w:rsid w:val="0073353F"/>
    <w:rsid w:val="00740232"/>
    <w:rsid w:val="00753D66"/>
    <w:rsid w:val="00772976"/>
    <w:rsid w:val="00773EE2"/>
    <w:rsid w:val="00775AA8"/>
    <w:rsid w:val="00781B58"/>
    <w:rsid w:val="007B148C"/>
    <w:rsid w:val="007B1DEA"/>
    <w:rsid w:val="007B7825"/>
    <w:rsid w:val="007C6EC8"/>
    <w:rsid w:val="007D0955"/>
    <w:rsid w:val="007D1238"/>
    <w:rsid w:val="007D183B"/>
    <w:rsid w:val="007D7000"/>
    <w:rsid w:val="007F3D07"/>
    <w:rsid w:val="00800862"/>
    <w:rsid w:val="0080297F"/>
    <w:rsid w:val="00810FB0"/>
    <w:rsid w:val="00816E87"/>
    <w:rsid w:val="00821D64"/>
    <w:rsid w:val="00822455"/>
    <w:rsid w:val="008250D3"/>
    <w:rsid w:val="00832DF2"/>
    <w:rsid w:val="00840A00"/>
    <w:rsid w:val="008432AB"/>
    <w:rsid w:val="00875CFC"/>
    <w:rsid w:val="008815A5"/>
    <w:rsid w:val="008956A3"/>
    <w:rsid w:val="008A0B79"/>
    <w:rsid w:val="008A3B2E"/>
    <w:rsid w:val="008A7941"/>
    <w:rsid w:val="008C2700"/>
    <w:rsid w:val="008D18D4"/>
    <w:rsid w:val="008E00E8"/>
    <w:rsid w:val="008F2471"/>
    <w:rsid w:val="008F5BBA"/>
    <w:rsid w:val="0090693C"/>
    <w:rsid w:val="00906DFF"/>
    <w:rsid w:val="00912D24"/>
    <w:rsid w:val="00915C38"/>
    <w:rsid w:val="00915E47"/>
    <w:rsid w:val="00942952"/>
    <w:rsid w:val="00944185"/>
    <w:rsid w:val="00945B64"/>
    <w:rsid w:val="00962E29"/>
    <w:rsid w:val="00965317"/>
    <w:rsid w:val="00972DE4"/>
    <w:rsid w:val="009759F9"/>
    <w:rsid w:val="00976CA6"/>
    <w:rsid w:val="009773FE"/>
    <w:rsid w:val="0098013C"/>
    <w:rsid w:val="0098576F"/>
    <w:rsid w:val="00997B3A"/>
    <w:rsid w:val="009A5F20"/>
    <w:rsid w:val="009B60D0"/>
    <w:rsid w:val="009C1B72"/>
    <w:rsid w:val="009C3935"/>
    <w:rsid w:val="009C5BBD"/>
    <w:rsid w:val="009D089E"/>
    <w:rsid w:val="009D4117"/>
    <w:rsid w:val="009D70B6"/>
    <w:rsid w:val="009F6C26"/>
    <w:rsid w:val="00A07CFE"/>
    <w:rsid w:val="00A22C3F"/>
    <w:rsid w:val="00A255AE"/>
    <w:rsid w:val="00A26004"/>
    <w:rsid w:val="00A32051"/>
    <w:rsid w:val="00A327B5"/>
    <w:rsid w:val="00A41726"/>
    <w:rsid w:val="00A473B5"/>
    <w:rsid w:val="00A5730C"/>
    <w:rsid w:val="00A624AA"/>
    <w:rsid w:val="00A6339B"/>
    <w:rsid w:val="00A67D23"/>
    <w:rsid w:val="00A80411"/>
    <w:rsid w:val="00A816BD"/>
    <w:rsid w:val="00A84AC7"/>
    <w:rsid w:val="00A91F0D"/>
    <w:rsid w:val="00AB7983"/>
    <w:rsid w:val="00AD0A51"/>
    <w:rsid w:val="00AD0C25"/>
    <w:rsid w:val="00AD2C7A"/>
    <w:rsid w:val="00AD2CE2"/>
    <w:rsid w:val="00AD3036"/>
    <w:rsid w:val="00AE304B"/>
    <w:rsid w:val="00AE7728"/>
    <w:rsid w:val="00AF36A4"/>
    <w:rsid w:val="00B018F3"/>
    <w:rsid w:val="00B04857"/>
    <w:rsid w:val="00B176A6"/>
    <w:rsid w:val="00B21F1E"/>
    <w:rsid w:val="00B37363"/>
    <w:rsid w:val="00B42813"/>
    <w:rsid w:val="00B50DCB"/>
    <w:rsid w:val="00B520A9"/>
    <w:rsid w:val="00B62187"/>
    <w:rsid w:val="00B730F9"/>
    <w:rsid w:val="00B74862"/>
    <w:rsid w:val="00B750FA"/>
    <w:rsid w:val="00B77309"/>
    <w:rsid w:val="00B77D8F"/>
    <w:rsid w:val="00B92D1A"/>
    <w:rsid w:val="00B95B43"/>
    <w:rsid w:val="00BB0BD6"/>
    <w:rsid w:val="00BB4C3D"/>
    <w:rsid w:val="00BC13F0"/>
    <w:rsid w:val="00BD14E0"/>
    <w:rsid w:val="00BD7E4E"/>
    <w:rsid w:val="00BF11A6"/>
    <w:rsid w:val="00BF1BDA"/>
    <w:rsid w:val="00C0545F"/>
    <w:rsid w:val="00C06C49"/>
    <w:rsid w:val="00C11D05"/>
    <w:rsid w:val="00C27333"/>
    <w:rsid w:val="00C3186A"/>
    <w:rsid w:val="00C34291"/>
    <w:rsid w:val="00C36E56"/>
    <w:rsid w:val="00C45A5F"/>
    <w:rsid w:val="00C50304"/>
    <w:rsid w:val="00C53920"/>
    <w:rsid w:val="00C57D8F"/>
    <w:rsid w:val="00C6583A"/>
    <w:rsid w:val="00C74857"/>
    <w:rsid w:val="00C76205"/>
    <w:rsid w:val="00C76D10"/>
    <w:rsid w:val="00C8482C"/>
    <w:rsid w:val="00CA7952"/>
    <w:rsid w:val="00CB0E5F"/>
    <w:rsid w:val="00CB3317"/>
    <w:rsid w:val="00CC223B"/>
    <w:rsid w:val="00CD3559"/>
    <w:rsid w:val="00CD6671"/>
    <w:rsid w:val="00CF0BFA"/>
    <w:rsid w:val="00CF10F1"/>
    <w:rsid w:val="00CF3A8C"/>
    <w:rsid w:val="00CF5635"/>
    <w:rsid w:val="00CF5768"/>
    <w:rsid w:val="00D00F7D"/>
    <w:rsid w:val="00D01323"/>
    <w:rsid w:val="00D31807"/>
    <w:rsid w:val="00D510D6"/>
    <w:rsid w:val="00D54BDF"/>
    <w:rsid w:val="00D56D31"/>
    <w:rsid w:val="00D66FC4"/>
    <w:rsid w:val="00D82272"/>
    <w:rsid w:val="00D8285C"/>
    <w:rsid w:val="00D95D1F"/>
    <w:rsid w:val="00DC1A05"/>
    <w:rsid w:val="00DD3A7C"/>
    <w:rsid w:val="00DD6ADA"/>
    <w:rsid w:val="00DE447F"/>
    <w:rsid w:val="00DF0C78"/>
    <w:rsid w:val="00DF34FE"/>
    <w:rsid w:val="00DF5E3D"/>
    <w:rsid w:val="00DF6498"/>
    <w:rsid w:val="00E050C9"/>
    <w:rsid w:val="00E15A45"/>
    <w:rsid w:val="00E1684F"/>
    <w:rsid w:val="00E2274F"/>
    <w:rsid w:val="00E22AB9"/>
    <w:rsid w:val="00E24695"/>
    <w:rsid w:val="00E26F85"/>
    <w:rsid w:val="00E273ED"/>
    <w:rsid w:val="00E32FDA"/>
    <w:rsid w:val="00E366D2"/>
    <w:rsid w:val="00E42B5C"/>
    <w:rsid w:val="00E539B4"/>
    <w:rsid w:val="00E54202"/>
    <w:rsid w:val="00E55BEF"/>
    <w:rsid w:val="00E801A7"/>
    <w:rsid w:val="00E852AC"/>
    <w:rsid w:val="00E86D1F"/>
    <w:rsid w:val="00E86FDF"/>
    <w:rsid w:val="00E941B0"/>
    <w:rsid w:val="00EA43C0"/>
    <w:rsid w:val="00EA7923"/>
    <w:rsid w:val="00EB6BB8"/>
    <w:rsid w:val="00EC563E"/>
    <w:rsid w:val="00EC7317"/>
    <w:rsid w:val="00EC73E9"/>
    <w:rsid w:val="00ED4468"/>
    <w:rsid w:val="00EE681F"/>
    <w:rsid w:val="00EF2826"/>
    <w:rsid w:val="00F1207B"/>
    <w:rsid w:val="00F166BC"/>
    <w:rsid w:val="00F20153"/>
    <w:rsid w:val="00F313DA"/>
    <w:rsid w:val="00F32A3D"/>
    <w:rsid w:val="00F3327F"/>
    <w:rsid w:val="00F365B3"/>
    <w:rsid w:val="00F41AD5"/>
    <w:rsid w:val="00F6174B"/>
    <w:rsid w:val="00F8435A"/>
    <w:rsid w:val="00F90974"/>
    <w:rsid w:val="00F9211C"/>
    <w:rsid w:val="00FA6CE3"/>
    <w:rsid w:val="00FB31F0"/>
    <w:rsid w:val="00FC1F5A"/>
    <w:rsid w:val="00FD0703"/>
    <w:rsid w:val="00FD27AB"/>
    <w:rsid w:val="00FE126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FE3C0"/>
  <w15:chartTrackingRefBased/>
  <w15:docId w15:val="{5E00825C-1A7C-4317-B51D-63BFA474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22AB9"/>
    <w:pPr>
      <w:spacing w:line="288" w:lineRule="auto"/>
    </w:pPr>
    <w:rPr>
      <w:rFonts w:ascii="Trebuchet MS" w:hAnsi="Trebuchet MS"/>
      <w:lang w:val="en-U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styleId="Verwijzingopmerking">
    <w:name w:val="annotation reference"/>
    <w:basedOn w:val="Standaardalinea-lettertype"/>
    <w:uiPriority w:val="99"/>
    <w:semiHidden/>
    <w:unhideWhenUsed/>
    <w:rsid w:val="00E22AB9"/>
    <w:rPr>
      <w:sz w:val="16"/>
      <w:szCs w:val="16"/>
    </w:rPr>
  </w:style>
  <w:style w:type="paragraph" w:styleId="Tekstopmerking">
    <w:name w:val="annotation text"/>
    <w:basedOn w:val="Standaard"/>
    <w:link w:val="TekstopmerkingChar"/>
    <w:uiPriority w:val="99"/>
    <w:unhideWhenUsed/>
    <w:rsid w:val="00E22AB9"/>
    <w:pPr>
      <w:spacing w:line="240" w:lineRule="auto"/>
    </w:pPr>
  </w:style>
  <w:style w:type="character" w:customStyle="1" w:styleId="TekstopmerkingChar">
    <w:name w:val="Tekst opmerking Char"/>
    <w:basedOn w:val="Standaardalinea-lettertype"/>
    <w:link w:val="Tekstopmerking"/>
    <w:uiPriority w:val="99"/>
    <w:rsid w:val="00E22AB9"/>
    <w:rPr>
      <w:rFonts w:ascii="Trebuchet MS" w:hAnsi="Trebuchet MS"/>
    </w:rPr>
  </w:style>
  <w:style w:type="paragraph" w:styleId="Revisie">
    <w:name w:val="Revision"/>
    <w:hidden/>
    <w:uiPriority w:val="99"/>
    <w:semiHidden/>
    <w:rsid w:val="003116E2"/>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5A7CEC"/>
    <w:rPr>
      <w:b/>
      <w:bCs/>
    </w:rPr>
  </w:style>
  <w:style w:type="character" w:customStyle="1" w:styleId="OnderwerpvanopmerkingChar">
    <w:name w:val="Onderwerp van opmerking Char"/>
    <w:basedOn w:val="TekstopmerkingChar"/>
    <w:link w:val="Onderwerpvanopmerking"/>
    <w:uiPriority w:val="99"/>
    <w:semiHidden/>
    <w:rsid w:val="005A7CEC"/>
    <w:rPr>
      <w:rFonts w:ascii="Trebuchet MS" w:hAnsi="Trebuchet MS"/>
      <w:b/>
      <w:bCs/>
    </w:rPr>
  </w:style>
  <w:style w:type="paragraph" w:styleId="Ballontekst">
    <w:name w:val="Balloon Text"/>
    <w:basedOn w:val="Standaard"/>
    <w:link w:val="BallontekstChar"/>
    <w:uiPriority w:val="99"/>
    <w:semiHidden/>
    <w:unhideWhenUsed/>
    <w:rsid w:val="00A22C3F"/>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22C3F"/>
    <w:rPr>
      <w:rFonts w:ascii="Segoe UI" w:hAnsi="Segoe UI" w:cs="Segoe UI"/>
      <w:sz w:val="18"/>
      <w:szCs w:val="18"/>
    </w:rPr>
  </w:style>
  <w:style w:type="character" w:styleId="Hyperlink">
    <w:name w:val="Hyperlink"/>
    <w:basedOn w:val="Standaardalinea-lettertype"/>
    <w:uiPriority w:val="99"/>
    <w:semiHidden/>
    <w:unhideWhenUsed/>
    <w:rsid w:val="0060723C"/>
    <w:rPr>
      <w:color w:val="0000FF"/>
      <w:u w:val="single"/>
    </w:rPr>
  </w:style>
  <w:style w:type="character" w:styleId="GevolgdeHyperlink">
    <w:name w:val="FollowedHyperlink"/>
    <w:basedOn w:val="Standaardalinea-lettertype"/>
    <w:uiPriority w:val="99"/>
    <w:semiHidden/>
    <w:unhideWhenUsed/>
    <w:rsid w:val="00223A4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B7E357B1-48CC-4391-80DE-52A777A100AE}">
  <ds:schemaRefs>
    <ds:schemaRef ds:uri="http://schemas.openxmlformats.org/officeDocument/2006/bibliography"/>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Pages>
  <Words>218</Words>
  <Characters>120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egoed, L.C. (Laura)</dc:creator>
  <cp:keywords/>
  <dc:description/>
  <cp:lastModifiedBy>Grootegoed, L.C. (Laura)</cp:lastModifiedBy>
  <cp:revision>38</cp:revision>
  <dcterms:created xsi:type="dcterms:W3CDTF">2025-09-25T11:23:00Z</dcterms:created>
  <dcterms:modified xsi:type="dcterms:W3CDTF">2025-09-25T12:27:00Z</dcterms:modified>
</cp:coreProperties>
</file>